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25EA8" w14:textId="649354BA" w:rsidR="006A165C" w:rsidRPr="001C39BF" w:rsidRDefault="00AE63FF" w:rsidP="009F76B1">
      <w:pPr>
        <w:ind w:left="-284"/>
        <w:jc w:val="both"/>
        <w:rPr>
          <w:rFonts w:ascii="Arial" w:hAnsi="Arial" w:cs="Arial"/>
          <w:sz w:val="24"/>
          <w:szCs w:val="24"/>
          <w:lang w:val="en-US"/>
        </w:rPr>
      </w:pPr>
      <w:r w:rsidRPr="00FC40DD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E25084" w:rsidRPr="00FC40DD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FC40DD">
        <w:rPr>
          <w:rFonts w:ascii="Arial" w:hAnsi="Arial" w:cs="Arial"/>
          <w:b/>
          <w:bCs/>
          <w:sz w:val="24"/>
          <w:szCs w:val="24"/>
          <w:lang w:val="en-US"/>
        </w:rPr>
        <w:t xml:space="preserve"> Table</w:t>
      </w:r>
      <w:r w:rsidR="008F39F1" w:rsidRPr="00FC40DD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Epicuticlin se</w:t>
      </w:r>
      <w:r w:rsidR="008F39F1" w:rsidRPr="001C39BF">
        <w:rPr>
          <w:rFonts w:ascii="Arial" w:hAnsi="Arial" w:cs="Arial"/>
          <w:sz w:val="24"/>
          <w:szCs w:val="24"/>
          <w:lang w:val="en-US"/>
        </w:rPr>
        <w:t>que</w:t>
      </w:r>
      <w:r w:rsidRPr="001C39BF">
        <w:rPr>
          <w:rFonts w:ascii="Arial" w:hAnsi="Arial" w:cs="Arial"/>
          <w:sz w:val="24"/>
          <w:szCs w:val="24"/>
          <w:lang w:val="en-US"/>
        </w:rPr>
        <w:t>nces</w:t>
      </w:r>
      <w:r w:rsidR="008F39F1" w:rsidRPr="001C39BF">
        <w:rPr>
          <w:rFonts w:ascii="Arial" w:hAnsi="Arial" w:cs="Arial"/>
          <w:sz w:val="24"/>
          <w:szCs w:val="24"/>
          <w:lang w:val="en-US"/>
        </w:rPr>
        <w:t xml:space="preserve"> detected in different nematode species</w:t>
      </w:r>
      <w:r w:rsidR="008250BF" w:rsidRPr="001C39BF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="009E3FEE" w:rsidRPr="001C39BF">
        <w:rPr>
          <w:rFonts w:ascii="Arial" w:hAnsi="Arial" w:cs="Arial"/>
          <w:sz w:val="24"/>
          <w:szCs w:val="24"/>
          <w:lang w:val="en-US"/>
        </w:rPr>
        <w:t>.</w:t>
      </w:r>
    </w:p>
    <w:p w14:paraId="08607A57" w14:textId="3961127E" w:rsidR="00C17022" w:rsidRPr="005F27CA" w:rsidRDefault="00C17022" w:rsidP="00BD4315">
      <w:pPr>
        <w:ind w:left="-284"/>
        <w:rPr>
          <w:rFonts w:ascii="Arial" w:hAnsi="Arial" w:cs="Arial"/>
          <w:u w:val="single"/>
          <w:lang w:val="en-US"/>
        </w:rPr>
      </w:pPr>
      <w:r w:rsidRPr="005F27CA">
        <w:rPr>
          <w:rFonts w:ascii="Arial" w:hAnsi="Arial" w:cs="Arial"/>
          <w:u w:val="single"/>
          <w:lang w:val="en-US"/>
        </w:rPr>
        <w:t xml:space="preserve">Clade III </w:t>
      </w:r>
      <w:proofErr w:type="spellStart"/>
      <w:r w:rsidRPr="005F27CA">
        <w:rPr>
          <w:rFonts w:ascii="Arial" w:hAnsi="Arial" w:cs="Arial"/>
          <w:u w:val="single"/>
          <w:lang w:val="en-US"/>
        </w:rPr>
        <w:t>Spirurina</w:t>
      </w:r>
      <w:proofErr w:type="spellEnd"/>
    </w:p>
    <w:tbl>
      <w:tblPr>
        <w:tblW w:w="10243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5"/>
        <w:gridCol w:w="1560"/>
        <w:gridCol w:w="992"/>
        <w:gridCol w:w="1501"/>
        <w:gridCol w:w="1311"/>
        <w:gridCol w:w="1418"/>
        <w:gridCol w:w="1276"/>
        <w:gridCol w:w="708"/>
        <w:gridCol w:w="851"/>
      </w:tblGrid>
      <w:tr w:rsidR="00C17022" w:rsidRPr="005F27CA" w14:paraId="1012C789" w14:textId="77777777" w:rsidTr="008073C6">
        <w:trPr>
          <w:trHeight w:val="30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3B8E" w14:textId="77777777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N </w:t>
            </w: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peci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7D9E" w14:textId="77777777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pecies</w:t>
            </w:r>
            <w:proofErr w:type="spellEnd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0F7BA" w14:textId="49AD6729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N </w:t>
            </w: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roteins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98E6" w14:textId="77777777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niprot</w:t>
            </w:r>
            <w:proofErr w:type="spellEnd"/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92FD" w14:textId="77777777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NCBI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A8CF" w14:textId="77777777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Locus</w:t>
            </w:r>
            <w:proofErr w:type="spellEnd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Ta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F02E" w14:textId="0326437C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Protein name</w:t>
            </w:r>
            <w:r w:rsidR="008250BF" w:rsidRPr="001C39BF">
              <w:rPr>
                <w:rFonts w:ascii="Arial" w:hAnsi="Arial" w:cs="Arial"/>
                <w:b/>
                <w:bCs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EC87" w14:textId="77777777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N </w:t>
            </w: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f</w:t>
            </w:r>
            <w:proofErr w:type="spellEnd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a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9CC62" w14:textId="77777777" w:rsidR="00773D4A" w:rsidRPr="005F27CA" w:rsidRDefault="00773D4A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N </w:t>
            </w: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f</w:t>
            </w:r>
            <w:proofErr w:type="spellEnd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repeats</w:t>
            </w:r>
            <w:proofErr w:type="spellEnd"/>
          </w:p>
        </w:tc>
      </w:tr>
      <w:tr w:rsidR="00C17022" w:rsidRPr="005F27CA" w14:paraId="55AE9AFA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96E1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13D9" w14:textId="77777777" w:rsidR="00773D4A" w:rsidRPr="005F27CA" w:rsidRDefault="00773D4A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Acanthocheilonem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vite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4B11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C9FD9" w14:textId="77777777" w:rsidR="00773D4A" w:rsidRPr="005F27CA" w:rsidRDefault="00000000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" w:history="1">
              <w:r w:rsidR="00773D4A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498SKB1 (ACAVI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050C" w14:textId="77777777" w:rsidR="00773D4A" w:rsidRPr="005F27CA" w:rsidRDefault="00000000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7" w:tooltip="Show report for VBB32276" w:history="1">
              <w:r w:rsidR="00773D4A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BB3227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8690" w14:textId="77777777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NAV_LOCUS7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F6B0" w14:textId="0F0269B4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vi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="00B1464E"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9681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A12A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C17022" w:rsidRPr="005F27CA" w14:paraId="56EB7A82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67C570B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B23FBE5" w14:textId="77777777" w:rsidR="00773D4A" w:rsidRPr="005F27CA" w:rsidRDefault="00773D4A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Anisakis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mplex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E832AD2" w14:textId="77777777" w:rsidR="00773D4A" w:rsidRPr="005F27CA" w:rsidRDefault="00773D4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90EC80F" w14:textId="77777777" w:rsidR="00773D4A" w:rsidRPr="005F27CA" w:rsidRDefault="00000000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8" w:history="1">
              <w:r w:rsidR="00773D4A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M3K446 (ANISI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1D8E0A" w14:textId="77777777" w:rsidR="00773D4A" w:rsidRPr="005F27CA" w:rsidRDefault="00000000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9" w:tooltip="Show report for VDK54374" w:history="1">
              <w:r w:rsidR="00773D4A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K54374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3DEDE03" w14:textId="77777777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SIM_LOCUS151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7F804C2" w14:textId="6A9DD982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si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="00B1464E"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0DB875B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0E471B9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C17022" w:rsidRPr="005F27CA" w14:paraId="24E81DA0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AA53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FC41" w14:textId="77777777" w:rsidR="00773D4A" w:rsidRPr="005F27CA" w:rsidRDefault="00773D4A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Ascaris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lumbricoid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3C1B" w14:textId="77777777" w:rsidR="00773D4A" w:rsidRPr="005F27CA" w:rsidRDefault="00773D4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5A044" w14:textId="77777777" w:rsidR="00773D4A" w:rsidRPr="005F27CA" w:rsidRDefault="00000000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10" w:history="1">
              <w:r w:rsidR="00773D4A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M3I7G7 (ASCLU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1CFB" w14:textId="77777777" w:rsidR="00773D4A" w:rsidRPr="005F27CA" w:rsidRDefault="00773D4A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E9F93" w14:textId="77777777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LUE_00013128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CB4CD" w14:textId="44AE3621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lu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="00B1464E" w:rsidRPr="005F27CA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F39D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B163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</w:tr>
      <w:tr w:rsidR="008A6083" w:rsidRPr="005F27CA" w14:paraId="46C79A7E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543EF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C2C98" w14:textId="77777777" w:rsidR="00773D4A" w:rsidRPr="005F27CA" w:rsidRDefault="00773D4A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BE53" w14:textId="77777777" w:rsidR="00773D4A" w:rsidRPr="005F27CA" w:rsidRDefault="00773D4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D60B3" w14:textId="77777777" w:rsidR="00773D4A" w:rsidRPr="005F27CA" w:rsidRDefault="00000000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11" w:history="1">
              <w:r w:rsidR="00773D4A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M3I7G8 (ASCLU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981A" w14:textId="77777777" w:rsidR="00773D4A" w:rsidRPr="005F27CA" w:rsidRDefault="00773D4A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1EEC" w14:textId="77777777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LUE_00013129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18C7" w14:textId="6A5F6B06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lu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D6A5A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D34A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</w:tr>
      <w:tr w:rsidR="008A6083" w:rsidRPr="005F27CA" w14:paraId="6EE857C9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EC117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9016" w14:textId="77777777" w:rsidR="00773D4A" w:rsidRPr="005F27CA" w:rsidRDefault="00773D4A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51DD" w14:textId="77777777" w:rsidR="00773D4A" w:rsidRPr="005F27CA" w:rsidRDefault="00773D4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7C20" w14:textId="77777777" w:rsidR="00773D4A" w:rsidRPr="005F27CA" w:rsidRDefault="00000000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12" w:history="1">
              <w:r w:rsidR="00773D4A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M3IF25 (ASCLU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C698" w14:textId="77777777" w:rsidR="00773D4A" w:rsidRPr="005F27CA" w:rsidRDefault="00773D4A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8F6F" w14:textId="77777777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LUE_0001677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637A" w14:textId="6999B99E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lu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041B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4FE8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8A6083" w:rsidRPr="005F27CA" w14:paraId="3A95CF0B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27CB86C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5BBF18E" w14:textId="77777777" w:rsidR="00773D4A" w:rsidRPr="005F27CA" w:rsidRDefault="00773D4A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Ascaris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uum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62ECB1F" w14:textId="77777777" w:rsidR="00773D4A" w:rsidRPr="005F27CA" w:rsidRDefault="00773D4A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C334BBC" w14:textId="7BCBA65B" w:rsidR="00773D4A" w:rsidRPr="005F27CA" w:rsidRDefault="006D64BE">
            <w:pPr>
              <w:rPr>
                <w:rFonts w:ascii="Arial" w:hAnsi="Arial" w:cs="Arial"/>
                <w:color w:val="000000" w:themeColor="text1"/>
                <w:sz w:val="12"/>
                <w:szCs w:val="12"/>
                <w:u w:val="single"/>
              </w:rPr>
            </w:pPr>
            <w:r w:rsidRPr="005F27CA">
              <w:rPr>
                <w:rFonts w:ascii="Arial" w:hAnsi="Arial" w:cs="Arial"/>
                <w:color w:val="000000" w:themeColor="text1"/>
                <w:sz w:val="12"/>
                <w:szCs w:val="12"/>
                <w:u w:val="single"/>
              </w:rPr>
              <w:t>n/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ED65A7" w14:textId="7EA17C45" w:rsidR="00773D4A" w:rsidRPr="005F27CA" w:rsidRDefault="006D64BE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PA: BK0613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C61A955" w14:textId="3AA8C1CE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 </w:t>
            </w:r>
            <w:r w:rsidR="00007FF9" w:rsidRPr="005F27CA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9AA10C5" w14:textId="4972C694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su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C524F2E" w14:textId="68B814C2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  <w:r w:rsidR="0034067F" w:rsidRPr="005F27CA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B443B2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</w:tr>
      <w:tr w:rsidR="008A6083" w:rsidRPr="005F27CA" w14:paraId="533E7DA3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34A87F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F30DF43" w14:textId="77777777" w:rsidR="00773D4A" w:rsidRPr="005F27CA" w:rsidRDefault="00773D4A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0F1DFFD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A2AADCC" w14:textId="500CFFA7" w:rsidR="00773D4A" w:rsidRPr="005F27CA" w:rsidRDefault="006D64BE">
            <w:pPr>
              <w:rPr>
                <w:rFonts w:ascii="Arial" w:hAnsi="Arial" w:cs="Arial"/>
                <w:color w:val="000000" w:themeColor="text1"/>
                <w:sz w:val="12"/>
                <w:szCs w:val="12"/>
                <w:u w:val="single"/>
              </w:rPr>
            </w:pPr>
            <w:r w:rsidRPr="005F27CA">
              <w:rPr>
                <w:rFonts w:ascii="Arial" w:hAnsi="Arial" w:cs="Arial"/>
                <w:color w:val="000000" w:themeColor="text1"/>
                <w:sz w:val="12"/>
                <w:szCs w:val="12"/>
                <w:u w:val="single"/>
              </w:rPr>
              <w:t>n/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25A507C" w14:textId="77777777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DCE9C09" w14:textId="35D12ED3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 </w:t>
            </w:r>
            <w:r w:rsidR="00007FF9" w:rsidRPr="005F27CA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A44C9D4" w14:textId="5338EFFC" w:rsidR="00773D4A" w:rsidRPr="005F27CA" w:rsidRDefault="00773D4A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su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BFFAB92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4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65ECEA" w14:textId="77777777" w:rsidR="00773D4A" w:rsidRPr="005F27CA" w:rsidRDefault="00773D4A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</w:tr>
      <w:tr w:rsidR="009A2563" w:rsidRPr="005F27CA" w14:paraId="713F5B55" w14:textId="77777777" w:rsidTr="009A2563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F66ABA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0D34263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3A6B65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DAD1FE9" w14:textId="7D972CEB" w:rsidR="009A2563" w:rsidRPr="005F27CA" w:rsidRDefault="009A2563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r w:rsidRPr="005F27CA">
              <w:rPr>
                <w:rFonts w:ascii="Arial" w:hAnsi="Arial" w:cs="Arial"/>
                <w:color w:val="000000" w:themeColor="text1"/>
                <w:sz w:val="12"/>
                <w:szCs w:val="12"/>
                <w:u w:val="single"/>
              </w:rPr>
              <w:t>n/a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5AE095B" w14:textId="01FEE2CF" w:rsidR="009A2563" w:rsidRPr="005F27CA" w:rsidRDefault="00000000" w:rsidP="009A2563">
            <w:pPr>
              <w:rPr>
                <w:rFonts w:ascii="Arial" w:hAnsi="Arial" w:cs="Arial"/>
                <w:sz w:val="12"/>
                <w:szCs w:val="12"/>
                <w:lang w:val="fr-CH"/>
              </w:rPr>
            </w:pPr>
            <w:hyperlink r:id="rId13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  <w:lang w:val="fr-CH"/>
                </w:rPr>
                <w:t>AgB12_g028_t01</w:t>
              </w:r>
            </w:hyperlink>
            <w:r w:rsidR="009A2563" w:rsidRPr="005F27CA">
              <w:rPr>
                <w:rFonts w:ascii="Arial" w:hAnsi="Arial" w:cs="Arial"/>
                <w:color w:val="0563C1"/>
                <w:sz w:val="12"/>
                <w:szCs w:val="12"/>
                <w:u w:val="single"/>
                <w:lang w:val="fr-CH"/>
              </w:rPr>
              <w:t xml:space="preserve"> (</w:t>
            </w:r>
            <w:proofErr w:type="spellStart"/>
            <w:r w:rsidR="009A2563" w:rsidRPr="005F27CA">
              <w:rPr>
                <w:rFonts w:ascii="Arial" w:hAnsi="Arial" w:cs="Arial"/>
                <w:color w:val="0563C1"/>
                <w:sz w:val="12"/>
                <w:szCs w:val="12"/>
                <w:u w:val="single"/>
                <w:lang w:val="fr-CH"/>
              </w:rPr>
              <w:t>Wormbase</w:t>
            </w:r>
            <w:proofErr w:type="spellEnd"/>
            <w:r w:rsidR="009A2563" w:rsidRPr="005F27CA">
              <w:rPr>
                <w:rFonts w:ascii="Arial" w:hAnsi="Arial" w:cs="Arial"/>
                <w:color w:val="0563C1"/>
                <w:sz w:val="12"/>
                <w:szCs w:val="12"/>
                <w:u w:val="single"/>
                <w:lang w:val="fr-CH"/>
              </w:rPr>
              <w:t xml:space="preserve"> parasit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A9CE7C" w14:textId="27F07A2F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  <w:lang w:val="fr-CH"/>
              </w:rPr>
              <w:t> </w:t>
            </w:r>
            <w:r w:rsidRPr="005F27CA">
              <w:rPr>
                <w:rFonts w:ascii="Arial" w:hAnsi="Arial" w:cs="Arial"/>
                <w:sz w:val="12"/>
                <w:szCs w:val="12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D63507F" w14:textId="4A5B76AE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Asu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614161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4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A0573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9A2563" w:rsidRPr="005F27CA" w14:paraId="183DCD95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B11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A41EF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Brugi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malay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419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140E7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14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4E9FS76 (BRUM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3D235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15" w:tooltip="Show report for VIO98620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IO9862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117F" w14:textId="3F92818C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Bm1_514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1199" w14:textId="31E4CCC6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Bma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F9F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5B57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362EE293" w14:textId="77777777" w:rsidTr="000C3642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490B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0902D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E41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53239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16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H5S6L0 (BRUM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48A93" w14:textId="2E76C6B0" w:rsidR="009A2563" w:rsidRPr="005F27CA" w:rsidRDefault="00000000" w:rsidP="009A2563">
            <w:pPr>
              <w:spacing w:after="0" w:line="240" w:lineRule="auto"/>
              <w:rPr>
                <w:rFonts w:ascii="Arial" w:hAnsi="Arial" w:cs="Arial"/>
                <w:color w:val="0563C1"/>
                <w:sz w:val="12"/>
                <w:szCs w:val="12"/>
              </w:rPr>
            </w:pPr>
            <w:hyperlink r:id="rId17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CRZ2437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0963" w14:textId="230A602C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Bm4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5E898" w14:textId="3190A06C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Bma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C997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6C7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4179BE72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FB6EBB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7E45F7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Brugi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pahang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24EF72F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A6DB9D6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18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N4T004 (BRUP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E7F3902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19" w:tooltip="Show report for VDN82586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N8258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1BADBA4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BPAG_LOCUS14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888FB37" w14:textId="14671692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Bpa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1A689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2C1DA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77785022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F925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098F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Brugi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timo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9C5F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CD83A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0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R3QDI6 (9BIL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229A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1" w:tooltip="Show report for VDO15370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O1537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5F9D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BTMF_LOCUS37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D291" w14:textId="51D98F84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Bti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D7E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64B0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A2563" w:rsidRPr="005F27CA" w14:paraId="455486BB" w14:textId="77777777" w:rsidTr="003F30DE">
        <w:trPr>
          <w:trHeight w:val="30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A72255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DD0BFD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Dracunculus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medinen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E21E57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56BF5B2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2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N4US81 (DRAME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BD78BE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3" w:tooltip="Show report for VDN54331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N5433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4CDEB03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DME_LOCUS4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ABDB1B2" w14:textId="2263A8CD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Dme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A56F12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46F1A65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3FB9059A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C19F4E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095856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A8ED5C0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4AAFFEA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4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N4UJ46 (DRAME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F2893B2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5" w:tooltip="Show report for VDN60121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N6012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2B6C56B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DME_LOCUS100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C064B9" w14:textId="644F7EE3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Dme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E4F8A7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240AA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A2563" w:rsidRPr="005F27CA" w14:paraId="3E6EA2EC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818BE7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8507736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1FA162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22FBCB7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6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N4UMW3 (DRAME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C679251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7" w:tooltip="Show report for VDN52978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N5297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C652577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DME_LOCUS29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F5AF942" w14:textId="58C3B011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Dme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0192735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01C1A4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A2563" w:rsidRPr="005F27CA" w14:paraId="05ED5C8F" w14:textId="77777777" w:rsidTr="008073C6">
        <w:trPr>
          <w:trHeight w:val="30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CFFE4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1A499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Gongylonem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pulchr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4219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87B9E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8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83CU93 (9BIL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41A0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29" w:tooltip="Show report for VDK27129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K27129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803F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GPUH_LOCUS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EB05" w14:textId="664661B4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Gpu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FBA6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01189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</w:tc>
      </w:tr>
      <w:tr w:rsidR="009A2563" w:rsidRPr="005F27CA" w14:paraId="73C038A9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49EB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A6266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9D46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6571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0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83CYK0 (9BIL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5FD0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1" w:tooltip="Show report for VDK30335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K3033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9E83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PUH_LOCUS15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AE68" w14:textId="351F14F3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Gpu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82B4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12B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6DE8A9A2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04AB13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7D74B4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Litomosoides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sigmodon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3F3028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CB57095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2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3P6UBA8 (LITSI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7ACAEB1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3" w:tooltip="Show report for VDK74351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K7435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6B6765F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NLS_LOCUS2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0E7EB96" w14:textId="047390F6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Lis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C45A180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517455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A2563" w:rsidRPr="005F27CA" w14:paraId="06930E81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0940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AB06C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Lo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lo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F2B4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CA91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4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I7VRZ5 (LOALO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FB16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5" w:tooltip="Show report for XP_020302978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XP_02030297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4FBD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EN70_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C9D8" w14:textId="608CE94F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Llo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488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FDF9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9A2563" w:rsidRPr="005F27CA" w14:paraId="19735EE6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0248F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A7568B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EF1D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4CC21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6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S0U1W3 (LOALO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E85B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7" w:tooltip="Show report for EFO23565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EFO2356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B7CA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LOAG_049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73DB" w14:textId="18DF6188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Llo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909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F09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28B14F47" w14:textId="77777777" w:rsidTr="003F30DE">
        <w:trPr>
          <w:trHeight w:val="30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A0C694E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930C7AD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Onchocerc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flexuos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6918E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DEC5232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8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83H955 (9BIL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E1A15B7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39" w:tooltip="Show report for OZC07268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OZC0726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9BFE73F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X798_057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2172697" w14:textId="4CAD4C1D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Ofo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D304C5F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EE800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A2563" w:rsidRPr="005F27CA" w14:paraId="561B22DB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53B110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6087F1A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F00C835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C0D8932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0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238BLU2 (9BIL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E552B65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1" w:tooltip="Show report for OZC06371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OZC06371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46E6834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X798_066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AA07AAA" w14:textId="2F4DC6BC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Ofo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98EBBA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3C0CA3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A2563" w:rsidRPr="005F27CA" w14:paraId="3651F5D3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151B3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6C16618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767626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F9F3199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2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238BRR0 (9BIL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93E915A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3" w:tooltip="Show report for VDO38603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O3860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5AEA35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OFLC_LOCUS4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D7DC28" w14:textId="55CDD7BD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Ofo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625A965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DE070BE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A2563" w:rsidRPr="005F27CA" w14:paraId="467B32DA" w14:textId="77777777" w:rsidTr="008073C6">
        <w:trPr>
          <w:trHeight w:val="300"/>
        </w:trPr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08077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CFC6C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Onchocerc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ocheng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6EA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D396B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4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82ERS1 (ONCOC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0AA25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5" w:tooltip="Show report for VDK75900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K75900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130D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NOO_LOCUS5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A9BF" w14:textId="54DA4566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Ooc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DDED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A94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A2563" w:rsidRPr="005F27CA" w14:paraId="2311295A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AA1FE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59471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A6F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2B7F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6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82EAJ9 (ONCOC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71D7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7" w:tooltip="Show report for VDM94566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M94566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7229D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NOO_LOCUS108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D540" w14:textId="54A54ECB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Ooc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CC786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404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A2563" w:rsidRPr="005F27CA" w14:paraId="7229C920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46C2175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34C7573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Onchocerc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volvul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7427E7D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CFB66B6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8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44RSS6 (ONCVO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3A04423" w14:textId="77777777" w:rsidR="009A2563" w:rsidRPr="005F27CA" w:rsidRDefault="009A2563" w:rsidP="009A256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662BB66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WBGene002494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4BBF2E0" w14:textId="64CC9B6F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Ovo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961456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3B06BF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A2563" w:rsidRPr="005F27CA" w14:paraId="2B898191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815C2E4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5E27ED2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27F78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15013EA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49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44UFI9 (ONCVO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18ED58" w14:textId="77777777" w:rsidR="009A2563" w:rsidRPr="005F27CA" w:rsidRDefault="009A2563" w:rsidP="009A256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F56340A" w14:textId="77777777" w:rsidR="009A2563" w:rsidRPr="005F27CA" w:rsidRDefault="00000000" w:rsidP="009A2563">
            <w:pPr>
              <w:rPr>
                <w:rFonts w:ascii="Arial" w:hAnsi="Arial" w:cs="Arial"/>
                <w:sz w:val="12"/>
                <w:szCs w:val="12"/>
              </w:rPr>
            </w:pPr>
            <w:hyperlink r:id="rId50" w:history="1">
              <w:r w:rsidR="009A2563" w:rsidRPr="005F27CA">
                <w:rPr>
                  <w:rStyle w:val="Hyperlink"/>
                  <w:rFonts w:ascii="Arial" w:hAnsi="Arial" w:cs="Arial"/>
                  <w:color w:val="auto"/>
                  <w:sz w:val="12"/>
                  <w:szCs w:val="12"/>
                </w:rPr>
                <w:t> WBGene00243705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9175320" w14:textId="1873DB6D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Ovo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EDCD74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93AB04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</w:tc>
      </w:tr>
      <w:tr w:rsidR="009A2563" w:rsidRPr="005F27CA" w14:paraId="1502C6D3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C4F1F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B441FD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Thelazi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callipaed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445B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2C61D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51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N5CRU2 (THECL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F12B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52" w:tooltip="Show report for VDM99163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M9916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E607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LT_LOCUS29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4123" w14:textId="2FB59FDE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Thc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7DB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5A9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A2563" w:rsidRPr="005F27CA" w14:paraId="4E3AC37A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692505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1FE7BA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Toxocar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canis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1099C2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8B8F00C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53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83TVS5 (TOXC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9DDA858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54" w:tooltip="Show report for VDM24067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M2406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790035A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NE_LOCUS3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ADD3CD5" w14:textId="65C2D51F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a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473868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4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EFBD58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</w:tc>
      </w:tr>
      <w:tr w:rsidR="009A2563" w:rsidRPr="005F27CA" w14:paraId="1F40EFDD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F6A04D9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148D764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27BFA0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9330109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55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B2UZ77 (TOXC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BB75BC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56" w:tooltip="Show report for KHN74524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KHN74524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6A0815E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an_160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68FC559" w14:textId="7E76FF6B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a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92A4C6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8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8C817A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</w:tr>
      <w:tr w:rsidR="009A2563" w:rsidRPr="005F27CA" w14:paraId="5B5CF9E8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DC219C8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A63DC42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34059835" w14:textId="738FC276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5AD06FD" w14:textId="4E597513" w:rsidR="009A2563" w:rsidRPr="005F27CA" w:rsidRDefault="00000000" w:rsidP="009A2563">
            <w:pPr>
              <w:rPr>
                <w:rFonts w:ascii="Arial" w:hAnsi="Arial" w:cs="Arial"/>
              </w:rPr>
            </w:pPr>
            <w:hyperlink r:id="rId57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83V326 (TOXC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69F1FAAA" w14:textId="58ED2A86" w:rsidR="009A2563" w:rsidRPr="005F27CA" w:rsidRDefault="00000000" w:rsidP="009A2563">
            <w:pPr>
              <w:rPr>
                <w:rFonts w:ascii="Arial" w:hAnsi="Arial" w:cs="Arial"/>
              </w:rPr>
            </w:pPr>
            <w:hyperlink r:id="rId58" w:tooltip="Show report for VDM46467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M46467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32A3509" w14:textId="1D85419B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NE_LOCUS15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0541559E" w14:textId="3631A10F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a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367E3C7C" w14:textId="5B2B255F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3E3205B" w14:textId="2145846E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17C04712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1B45CF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951C9F9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1BE430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B1D4644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59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83TVS6 (TOXC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D1D94CB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0" w:tooltip="Show report for VDM24068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M24068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2E2047D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NE_LOCUS3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3D319F6" w14:textId="28FC9996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a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97B116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714DBD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5BE6EF16" w14:textId="77777777" w:rsidTr="003F30DE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673373C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D1ACD64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4651F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CC25182" w14:textId="59FD9F94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1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0B2V0B7 (TOXC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5BDC298" w14:textId="71DFD518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2" w:tooltip="Show report for KHN74525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KHN74525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7BDEF6F0" w14:textId="32FEDBE0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an_16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33B45E75" w14:textId="7D9CE0DC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Tca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29987F5A" w14:textId="7557E4C1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9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5A5A7929" w14:textId="47EFAFD5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</w:tc>
      </w:tr>
      <w:tr w:rsidR="009A2563" w:rsidRPr="005F27CA" w14:paraId="33F042D7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F0CFD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21243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Wuchereria</w:t>
            </w:r>
            <w:proofErr w:type="spellEnd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bancrof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71B3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C64D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3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3P7FAS6 (WUCB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75ED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4" w:tooltip="Show report for EJW88123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EJW88123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EBF9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WUBG_009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985B" w14:textId="066B622B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Wba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C04A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9992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</w:tr>
      <w:tr w:rsidR="009A2563" w:rsidRPr="005F27CA" w14:paraId="65B8220D" w14:textId="77777777" w:rsidTr="008073C6">
        <w:trPr>
          <w:trHeight w:val="300"/>
        </w:trPr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112EA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F6890" w14:textId="77777777" w:rsidR="009A2563" w:rsidRPr="005F27CA" w:rsidRDefault="009A2563" w:rsidP="009A2563">
            <w:pPr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i/>
                <w:i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0FB7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6AA2F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5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J9F0W6 (WUCB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AA96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6" w:tooltip="Show report for VDM07652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VDM07652</w:t>
              </w:r>
            </w:hyperlink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0A58" w14:textId="77777777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WBA_LOCUS1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A13E" w14:textId="60A1C40A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Wba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A81B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F2D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  <w:tr w:rsidR="009A2563" w:rsidRPr="005F27CA" w14:paraId="0453F7FA" w14:textId="77777777" w:rsidTr="008073C6">
        <w:trPr>
          <w:trHeight w:val="321"/>
        </w:trPr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F3CAA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72DD5" w14:textId="77777777" w:rsidR="009A2563" w:rsidRPr="005F27CA" w:rsidRDefault="009A2563" w:rsidP="009A256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29AE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E83A" w14:textId="77777777" w:rsidR="009A2563" w:rsidRPr="005F27CA" w:rsidRDefault="00000000" w:rsidP="009A2563">
            <w:pPr>
              <w:rPr>
                <w:rFonts w:ascii="Arial" w:hAnsi="Arial" w:cs="Arial"/>
                <w:color w:val="0563C1"/>
                <w:sz w:val="12"/>
                <w:szCs w:val="12"/>
                <w:u w:val="single"/>
              </w:rPr>
            </w:pPr>
            <w:hyperlink r:id="rId67" w:history="1">
              <w:r w:rsidR="009A2563" w:rsidRPr="005F27CA">
                <w:rPr>
                  <w:rStyle w:val="Hyperlink"/>
                  <w:rFonts w:ascii="Arial" w:hAnsi="Arial" w:cs="Arial"/>
                  <w:sz w:val="12"/>
                  <w:szCs w:val="12"/>
                </w:rPr>
                <w:t>A0A1I8EE92 (WUCBA)</w:t>
              </w:r>
            </w:hyperlink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E81E" w14:textId="77777777" w:rsidR="009A2563" w:rsidRPr="005F27CA" w:rsidRDefault="009A2563" w:rsidP="009A2563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81DF" w14:textId="7A0B30A2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r w:rsidRPr="005F27CA">
              <w:rPr>
                <w:rFonts w:ascii="Arial" w:hAnsi="Arial" w:cs="Arial"/>
                <w:sz w:val="12"/>
                <w:szCs w:val="12"/>
              </w:rPr>
              <w:t> </w:t>
            </w: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maker-PairedContig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 xml:space="preserve"> 1697-snap-gene-1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1F99D" w14:textId="38EAAB38" w:rsidR="009A2563" w:rsidRPr="005F27CA" w:rsidRDefault="009A2563" w:rsidP="009A2563">
            <w:pPr>
              <w:rPr>
                <w:rFonts w:ascii="Arial" w:hAnsi="Arial" w:cs="Arial"/>
                <w:sz w:val="12"/>
                <w:szCs w:val="12"/>
              </w:rPr>
            </w:pPr>
            <w:proofErr w:type="spellStart"/>
            <w:r w:rsidRPr="005F27CA">
              <w:rPr>
                <w:rFonts w:ascii="Arial" w:hAnsi="Arial" w:cs="Arial"/>
                <w:sz w:val="12"/>
                <w:szCs w:val="12"/>
              </w:rPr>
              <w:t>Wba</w:t>
            </w:r>
            <w:proofErr w:type="spellEnd"/>
            <w:r w:rsidRPr="005F27CA">
              <w:rPr>
                <w:rFonts w:ascii="Arial" w:hAnsi="Arial" w:cs="Arial"/>
                <w:sz w:val="12"/>
                <w:szCs w:val="12"/>
              </w:rPr>
              <w:t>-</w:t>
            </w:r>
            <w:r w:rsidR="0068088C">
              <w:rPr>
                <w:rFonts w:ascii="Arial" w:hAnsi="Arial" w:cs="Arial"/>
                <w:sz w:val="12"/>
                <w:szCs w:val="12"/>
              </w:rPr>
              <w:t>EPIC-</w:t>
            </w:r>
            <w:r w:rsidRPr="005F27CA">
              <w:rPr>
                <w:rFonts w:ascii="Arial" w:hAnsi="Arial" w:cs="Arial"/>
                <w:sz w:val="12"/>
                <w:szCs w:val="12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DF50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F3C1" w14:textId="77777777" w:rsidR="009A2563" w:rsidRPr="005F27CA" w:rsidRDefault="009A2563" w:rsidP="009A2563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5F27CA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</w:tr>
    </w:tbl>
    <w:p w14:paraId="3A695B91" w14:textId="10096A19" w:rsidR="00AE63FF" w:rsidRPr="005F27CA" w:rsidRDefault="00AE63FF" w:rsidP="007A33CA">
      <w:pPr>
        <w:rPr>
          <w:rFonts w:ascii="Arial" w:hAnsi="Arial" w:cs="Arial"/>
          <w:lang w:val="en-US"/>
        </w:rPr>
      </w:pPr>
    </w:p>
    <w:p w14:paraId="2192DC02" w14:textId="26F53AF5" w:rsidR="00AE63FF" w:rsidRDefault="00AE63FF" w:rsidP="007A33CA">
      <w:pPr>
        <w:rPr>
          <w:rFonts w:ascii="Arial" w:hAnsi="Arial" w:cs="Arial"/>
          <w:lang w:val="en-US"/>
        </w:rPr>
      </w:pPr>
    </w:p>
    <w:p w14:paraId="28E39E59" w14:textId="77777777" w:rsidR="000151A0" w:rsidRPr="005F27CA" w:rsidRDefault="000151A0" w:rsidP="007A33CA">
      <w:pPr>
        <w:rPr>
          <w:rFonts w:ascii="Arial" w:hAnsi="Arial" w:cs="Arial"/>
          <w:lang w:val="en-US"/>
        </w:rPr>
      </w:pPr>
    </w:p>
    <w:p w14:paraId="2D974D13" w14:textId="44B5D5D9" w:rsidR="00DA454D" w:rsidRPr="005F27CA" w:rsidRDefault="00DA454D" w:rsidP="00DA454D">
      <w:pPr>
        <w:ind w:left="-284"/>
        <w:rPr>
          <w:rFonts w:ascii="Arial" w:hAnsi="Arial" w:cs="Arial"/>
          <w:u w:val="single"/>
          <w:lang w:val="en-US"/>
        </w:rPr>
      </w:pPr>
      <w:r w:rsidRPr="005F27CA">
        <w:rPr>
          <w:rFonts w:ascii="Arial" w:hAnsi="Arial" w:cs="Arial"/>
          <w:u w:val="single"/>
          <w:lang w:val="en-US"/>
        </w:rPr>
        <w:lastRenderedPageBreak/>
        <w:t xml:space="preserve">Clade IV </w:t>
      </w:r>
      <w:proofErr w:type="spellStart"/>
      <w:r w:rsidRPr="005F27CA">
        <w:rPr>
          <w:rFonts w:ascii="Arial" w:hAnsi="Arial" w:cs="Arial"/>
          <w:u w:val="single"/>
          <w:lang w:val="en-US"/>
        </w:rPr>
        <w:t>Tylenchina</w:t>
      </w:r>
      <w:proofErr w:type="spellEnd"/>
    </w:p>
    <w:tbl>
      <w:tblPr>
        <w:tblW w:w="10207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1559"/>
        <w:gridCol w:w="992"/>
        <w:gridCol w:w="1468"/>
        <w:gridCol w:w="1275"/>
        <w:gridCol w:w="1668"/>
        <w:gridCol w:w="1134"/>
        <w:gridCol w:w="708"/>
        <w:gridCol w:w="851"/>
      </w:tblGrid>
      <w:tr w:rsidR="00C17022" w:rsidRPr="005F27CA" w14:paraId="0FED9192" w14:textId="77777777" w:rsidTr="008073C6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52E9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N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Spec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A82F2" w14:textId="77777777" w:rsidR="00C17022" w:rsidRPr="005F27CA" w:rsidRDefault="00C17022" w:rsidP="00C17022">
            <w:pPr>
              <w:spacing w:after="0" w:line="240" w:lineRule="auto"/>
              <w:ind w:firstLine="12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Species</w:t>
            </w:r>
            <w:proofErr w:type="spellEnd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50A3" w14:textId="1C5B65B1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N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protein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4512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Unipro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A4CD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NCB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4F71C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Locus</w:t>
            </w:r>
            <w:proofErr w:type="spellEnd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T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AE35" w14:textId="6DF78C5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Protein name</w:t>
            </w:r>
            <w:r w:rsidR="008250BF" w:rsidRPr="001C39B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  <w:lang w:eastAsia="de-CH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2612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N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of</w:t>
            </w:r>
            <w:proofErr w:type="spellEnd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a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157AE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N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of</w:t>
            </w:r>
            <w:proofErr w:type="spellEnd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repeats</w:t>
            </w:r>
            <w:proofErr w:type="spellEnd"/>
          </w:p>
        </w:tc>
      </w:tr>
      <w:tr w:rsidR="00C17022" w:rsidRPr="005F27CA" w14:paraId="2A1D2FE7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63C1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D3FF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Bursaphelench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xylophil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A96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149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6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7RHX4 (BURXY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54E5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BAF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BXY_0030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A304" w14:textId="1DB7594A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Bxy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A6C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4B6F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</w:t>
            </w:r>
          </w:p>
        </w:tc>
      </w:tr>
      <w:tr w:rsidR="00C17022" w:rsidRPr="005F27CA" w14:paraId="7B3F2DE1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36D8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DF89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67D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5250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6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7RXY2 (BURXY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8B2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F51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BXY_0559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78F4" w14:textId="1DE92C79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Bxy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FD6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832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C17022" w:rsidRPr="005F27CA" w14:paraId="5479466F" w14:textId="77777777" w:rsidTr="00997B5F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1D0123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6579D0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Halicephalob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p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. NKZ3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A2FCF3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72E2BC2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0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6G0V1Q0_9BILA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15167BA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1" w:tooltip="Show report for KAE955480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KAE9554809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051188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FO519_002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C7E4268" w14:textId="155BE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sp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2C66BD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25068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  <w:tr w:rsidR="00C17022" w:rsidRPr="005F27CA" w14:paraId="581A92E9" w14:textId="77777777" w:rsidTr="00997B5F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B9000C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E7B37D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81B54D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923BB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6G0V5L8_9BILA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40A524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3" w:tooltip="Show report for KAE955572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KAE9555726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B03ED8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FO519_001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0BC0532" w14:textId="01CB7AFA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sp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202EF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5B7D2B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74D24B7A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E0D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87D0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Meloidogyne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hapl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8F7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8E5B2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4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8B235 (MELH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E35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35E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MhA1_Contig125.frz3.gene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D833" w14:textId="76398BE1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Mh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DFE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0EC9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  <w:tr w:rsidR="00C17022" w:rsidRPr="005F27CA" w14:paraId="3BFEE467" w14:textId="77777777" w:rsidTr="00997B5F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2A67E9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853E0B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Parastrongyloide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trichosuri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4E1AA1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0474917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N5A1S0 (PARTI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9CBC03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898BA3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PTRK_0001556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62BD1F3" w14:textId="18B82663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Ptr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A22438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F863DD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64EC735E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1CF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BF2B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Rhabditophane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p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982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F1D13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8CET0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B621B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778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RSKR_0000340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62F2" w14:textId="6BA560E1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Rsp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A80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93F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</w:t>
            </w:r>
          </w:p>
        </w:tc>
      </w:tr>
      <w:tr w:rsidR="00C17022" w:rsidRPr="005F27CA" w14:paraId="06B84793" w14:textId="77777777" w:rsidTr="00997B5F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E12CFC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BA4EC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teinernema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rpocaps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06CEC5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DB329A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4U8V0N4 (STECR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D51F563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C3FAB4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L596_0054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199EA13" w14:textId="42828B6D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c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8B5D8B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347709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</w:t>
            </w:r>
          </w:p>
        </w:tc>
      </w:tr>
      <w:tr w:rsidR="00C17022" w:rsidRPr="005F27CA" w14:paraId="39BC25A8" w14:textId="77777777" w:rsidTr="008073C6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E94A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920E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teinernema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glas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43F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591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7YLQ6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9DD3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72A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L893_g17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6A0E" w14:textId="252BBFD2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g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587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52AE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3C8433EB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D5EE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F42B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906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F8E83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7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8ANA2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170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10E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L893_g7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781E" w14:textId="1A6AB25C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g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E1E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2DF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16C5546D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88F2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850F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E08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7C20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0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8AUW5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813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C73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 L893_g94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5CB8" w14:textId="0A492973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g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E85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483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0DF76ABD" w14:textId="77777777" w:rsidTr="00997B5F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B44A96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2372B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trongyloide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papillos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EF3B27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612419E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N5C866 (STRE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56C21B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554E3A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PAL_0001412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3A6F97C" w14:textId="33C7D2D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p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7BDF1E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F5D4F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2F8BCDC3" w14:textId="77777777" w:rsidTr="008073C6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67CD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F6BEA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trongyloide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ratt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D1D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EEDAA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90LFQ4 (STRRB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7F8E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3" w:tooltip="Show report for XP_02450779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XP_024507792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3A88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RAE_2000324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6C58" w14:textId="13EFF5BF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r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260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1EB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</w:t>
            </w:r>
          </w:p>
        </w:tc>
      </w:tr>
      <w:tr w:rsidR="00C17022" w:rsidRPr="005F27CA" w14:paraId="1AC288B9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17AA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BE13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C94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C7F9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4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90LA87 (STRRB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60FD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5" w:tooltip="Show report for XP_02450584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XP_024505847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B954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RAE_2000131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A92D" w14:textId="77B354FC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r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FF2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CA8B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77931E3D" w14:textId="77777777" w:rsidTr="00997B5F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403D2D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BB327B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trongyloide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tercor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58C660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63245F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K0DTE3 (STRER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1B25258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10DD65B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STP_0000050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AE53979" w14:textId="35D0350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st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DABDA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0ABBD8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  <w:tr w:rsidR="00C17022" w:rsidRPr="005F27CA" w14:paraId="3C853AE9" w14:textId="77777777" w:rsidTr="00997B5F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1FBF27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9916CB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7B0465C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2C126B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K0EF07 (STRER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6F7D0F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C1959E5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STP_0000807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39A73E5" w14:textId="0F8EC2D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st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75CD98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011F8D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66B085B5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1C37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4059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trongyloide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venezuelens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6700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B88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8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K0FXV1 (STRVS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9E35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33A5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hyperlink r:id="rId89" w:history="1">
              <w:r w:rsidR="00C17022" w:rsidRPr="005F27CA">
                <w:rPr>
                  <w:rFonts w:ascii="Arial" w:eastAsia="Times New Roman" w:hAnsi="Arial" w:cs="Arial"/>
                  <w:sz w:val="12"/>
                  <w:szCs w:val="12"/>
                  <w:lang w:eastAsia="de-CH"/>
                </w:rPr>
                <w:t>SVE_1727700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DF2FD" w14:textId="72D519D3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ve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E10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7980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697F3A80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0654E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5290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6B2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AC8D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0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K0G246 (STRVS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75B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B4D0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hyperlink r:id="rId91" w:history="1">
              <w:r w:rsidR="00C17022" w:rsidRPr="005F27CA">
                <w:rPr>
                  <w:rFonts w:ascii="Arial" w:eastAsia="Times New Roman" w:hAnsi="Arial" w:cs="Arial"/>
                  <w:sz w:val="12"/>
                  <w:szCs w:val="12"/>
                  <w:lang w:eastAsia="de-CH"/>
                </w:rPr>
                <w:t>SVE_1879200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6667" w14:textId="744CB98C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ve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6B4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CE1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47842A8F" w14:textId="77777777" w:rsidTr="00997B5F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0F4260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163B91A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Strongyl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vulgar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29C0FD2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BBB96EE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3P7LJ15 (STRVU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69A0E4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3" w:tooltip="Show report for VDM8257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M82575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F23010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VUK_LOCUS175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CEB42B5" w14:textId="3E77207A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vu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6AF97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AF015E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25E92941" w14:textId="77777777" w:rsidTr="001C39BF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461974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EF544C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25C52C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AE1210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4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3P7KD62_STRVU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BD810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5" w:tooltip="Show report for VDM6919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M69195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60BE83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VUK_LOCUS4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1D998A6" w14:textId="7B25C27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Svu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4D13FC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3C1D10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D7CC04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597F7389" w14:textId="77777777" w:rsidTr="001C39BF">
        <w:trPr>
          <w:trHeight w:val="300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64B2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08CF" w14:textId="77777777" w:rsidR="00C17022" w:rsidRPr="005F27CA" w:rsidRDefault="00C17022" w:rsidP="00C17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2C8B0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9D976" w14:textId="77777777" w:rsidR="00C17022" w:rsidRPr="005F27CA" w:rsidRDefault="00C17022" w:rsidP="00C17022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84F52" w14:textId="77777777" w:rsidR="00C17022" w:rsidRPr="005F27CA" w:rsidRDefault="00C17022" w:rsidP="00C17022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7D342" w14:textId="77777777" w:rsidR="00C17022" w:rsidRPr="005F27CA" w:rsidRDefault="00C17022" w:rsidP="00C1702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055FA" w14:textId="77777777" w:rsidR="00C17022" w:rsidRPr="005F27CA" w:rsidRDefault="00C17022" w:rsidP="00C1702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5135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1BA0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DA454D" w:rsidRPr="005F27CA" w14:paraId="21A0395A" w14:textId="77777777" w:rsidTr="008073C6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44BB7" w14:textId="3B6FEB47" w:rsidR="00DA454D" w:rsidRPr="005F27CA" w:rsidRDefault="00DA454D" w:rsidP="00C170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color w:val="000000"/>
                <w:u w:val="single"/>
                <w:lang w:eastAsia="de-CH"/>
              </w:rPr>
              <w:t>Clade</w:t>
            </w:r>
            <w:proofErr w:type="spellEnd"/>
            <w:r w:rsidRPr="005F27CA">
              <w:rPr>
                <w:rFonts w:ascii="Arial" w:eastAsia="Times New Roman" w:hAnsi="Arial" w:cs="Arial"/>
                <w:color w:val="000000"/>
                <w:u w:val="single"/>
                <w:lang w:eastAsia="de-CH"/>
              </w:rPr>
              <w:t xml:space="preserve"> V </w:t>
            </w:r>
            <w:proofErr w:type="spellStart"/>
            <w:r w:rsidRPr="005F27CA">
              <w:rPr>
                <w:rFonts w:ascii="Arial" w:eastAsia="Times New Roman" w:hAnsi="Arial" w:cs="Arial"/>
                <w:color w:val="000000"/>
                <w:u w:val="single"/>
                <w:lang w:eastAsia="de-CH"/>
              </w:rPr>
              <w:t>Rhabditina</w:t>
            </w:r>
            <w:proofErr w:type="spellEnd"/>
          </w:p>
          <w:p w14:paraId="16FB45D9" w14:textId="4C39FEE4" w:rsidR="00DA454D" w:rsidRPr="005F27CA" w:rsidRDefault="00DA454D" w:rsidP="00C1702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351B3" w14:textId="77777777" w:rsidR="00DA454D" w:rsidRPr="005F27CA" w:rsidRDefault="00DA454D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21EE3" w14:textId="77777777" w:rsidR="00DA454D" w:rsidRPr="005F27CA" w:rsidRDefault="00DA454D" w:rsidP="00C17022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7C2A7" w14:textId="77777777" w:rsidR="00DA454D" w:rsidRPr="005F27CA" w:rsidRDefault="00DA454D" w:rsidP="00C17022">
            <w:pPr>
              <w:spacing w:after="0"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378DA" w14:textId="77777777" w:rsidR="00DA454D" w:rsidRPr="005F27CA" w:rsidRDefault="00DA454D" w:rsidP="00C1702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2A86" w14:textId="77777777" w:rsidR="00DA454D" w:rsidRPr="005F27CA" w:rsidRDefault="00DA454D" w:rsidP="00C1702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1CA9" w14:textId="77777777" w:rsidR="00DA454D" w:rsidRPr="005F27CA" w:rsidRDefault="00DA454D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47243" w14:textId="77777777" w:rsidR="00DA454D" w:rsidRPr="005F27CA" w:rsidRDefault="00DA454D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</w:tr>
      <w:tr w:rsidR="00C17022" w:rsidRPr="005F27CA" w14:paraId="0D265E00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F057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N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Specie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E764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Species</w:t>
            </w:r>
            <w:proofErr w:type="spellEnd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Nam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D9A21" w14:textId="7958E9F3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N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protein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EC3AD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Uniprot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7599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NCBI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5FCC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Locus</w:t>
            </w:r>
            <w:proofErr w:type="spellEnd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Ta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1008F" w14:textId="4CCFCA76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Protein name</w:t>
            </w:r>
            <w:r w:rsidR="008250BF" w:rsidRPr="001C39B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  <w:lang w:eastAsia="de-CH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338F" w14:textId="5A96EE2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N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of</w:t>
            </w:r>
            <w:proofErr w:type="spellEnd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aa</w:t>
            </w:r>
            <w:r w:rsidR="008250BF" w:rsidRPr="001C39B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perscript"/>
                <w:lang w:eastAsia="de-CH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C4FA" w14:textId="77777777" w:rsidR="00C17022" w:rsidRPr="005F27CA" w:rsidRDefault="00C17022" w:rsidP="00C170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N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of</w:t>
            </w:r>
            <w:proofErr w:type="spellEnd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CH"/>
              </w:rPr>
              <w:t>repeats</w:t>
            </w:r>
            <w:proofErr w:type="spellEnd"/>
          </w:p>
        </w:tc>
      </w:tr>
      <w:tr w:rsidR="00C17022" w:rsidRPr="005F27CA" w14:paraId="6481082F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0DBC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D0AF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Ancylostoma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nin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B324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48145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368GWQ4 (ANCC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05B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7" w:tooltip="Show report for RCN4878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RCN48782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FD0D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NCCAN_05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AA05" w14:textId="72A1F00C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a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7AE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5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B7C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</w:t>
            </w:r>
          </w:p>
        </w:tc>
      </w:tr>
      <w:tr w:rsidR="00C17022" w:rsidRPr="005F27CA" w14:paraId="41D29F32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3EA9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B4B78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AFF4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11C7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368GWR3 (ANCC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E5D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99" w:tooltip="Show report for RCN4878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RCN48781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009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NCCAN_05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6843" w14:textId="4982EBC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a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B02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8B8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  <w:tr w:rsidR="00C17022" w:rsidRPr="005F27CA" w14:paraId="39DAF876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832233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67EF8C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Ancylostoma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eylani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01BFDA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CDE00ED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0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16WQ83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BD64C1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1" w:tooltip="Show report for EYC4195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EYC41956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73270A4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ey_s0550.g3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5180C56" w14:textId="3E9C0F0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e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69E010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3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69A55D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</w:t>
            </w:r>
          </w:p>
        </w:tc>
      </w:tr>
      <w:tr w:rsidR="00C17022" w:rsidRPr="005F27CA" w14:paraId="359E718F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07A8FE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8F02E6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130B47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48899B7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16WQS2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7DE2D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3" w:tooltip="Show report for EYC4195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EYC41959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3731D8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ey_s0550.g3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240A754" w14:textId="03F9624D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e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55FE87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B667B8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5E38BD46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1A773EF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BB820B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1CAE34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F7E88B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  <w:t>A0A016WZ87_9BIL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4EBCFA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4" w:tooltip="Show report for EYC4434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EYC44348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BB49204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ey_s0464.g1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952A36E" w14:textId="113CE6E3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e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254961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0ED61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C17022" w:rsidRPr="005F27CA" w14:paraId="40C426EE" w14:textId="77777777" w:rsidTr="008073C6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1FCB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0ED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Ancylostoma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duodena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7432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96B6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C2CUJ4 (9BILA)</w:t>
              </w:r>
            </w:hyperlink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BFC3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6" w:tooltip="Show report for KIH5348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KIH53487</w:t>
              </w:r>
            </w:hyperlink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782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NCDUO_163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419E" w14:textId="68724DCE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du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0EE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2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6CEB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  <w:tr w:rsidR="00C17022" w:rsidRPr="005F27CA" w14:paraId="7EC2B7C2" w14:textId="77777777" w:rsidTr="00D961B2">
        <w:trPr>
          <w:trHeight w:val="315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0164F0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2E1AB5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Angiostrongyl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ntonens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676D12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42362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2257653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7" w:tooltip="Show report for KAE941751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KAE9417512</w:t>
              </w:r>
            </w:hyperlink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239326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ngca_0010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74F9B1F" w14:textId="041FD2A6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nca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3FEB7D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DDFD38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C17022" w:rsidRPr="005F27CA" w14:paraId="7B5EA6FD" w14:textId="77777777" w:rsidTr="008073C6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85E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2B6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Angiostrongyl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ostaricens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1BB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C4CE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R3PW20_ANGCS</w:t>
              </w:r>
            </w:hyperlink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CD9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09" w:tooltip="Show report for VDM6187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M61879</w:t>
              </w:r>
            </w:hyperlink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903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COC_LOCUS102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7115" w14:textId="53E0D29D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Anco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FED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1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00C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</w:t>
            </w:r>
          </w:p>
        </w:tc>
      </w:tr>
      <w:tr w:rsidR="00C17022" w:rsidRPr="005F27CA" w14:paraId="09F4ABDE" w14:textId="77777777" w:rsidTr="00D961B2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939350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2B4A7A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en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brenner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790CEF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95FD78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0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G0MRF0 (CAEBE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DB558A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1" w:tooltip="Show report for EGT4214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EGT42147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56D7BA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AEBREN_233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2CA9EE" w14:textId="72FCC698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bn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7FCC2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1C7D2F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218F8079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A72133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5587F05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F0DD2A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05864AF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G0N6L1 (CAEBE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A1B50A3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3" w:tooltip="Show report for EGT5385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EGT53856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4F1467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AEBREN_08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72A4256" w14:textId="665BB532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bn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B3FD31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6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A9281E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0</w:t>
            </w:r>
          </w:p>
        </w:tc>
      </w:tr>
      <w:tr w:rsidR="00C17022" w:rsidRPr="005F27CA" w14:paraId="3DF6ECF9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062D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CDDD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en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briggsa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9E7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6B31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4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8WN32 (CAEBR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04E5F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5" w:tooltip="Show report for XP_00263241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XP_002632411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5905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BG00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2EBBC" w14:textId="6743224B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br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59B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1D50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10D7E2ED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DEE7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2152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90A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04156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8XI93 (CAEBR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59B6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7" w:tooltip="Show report for CAP2188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CAP21887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949F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BG135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B6E9" w14:textId="15877D00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b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r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E36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4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FF2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</w:t>
            </w:r>
          </w:p>
        </w:tc>
      </w:tr>
      <w:tr w:rsidR="00C17022" w:rsidRPr="005F27CA" w14:paraId="6020D332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94A7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A325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D4A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E835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8X1T0 (CAEBR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20B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19" w:tooltip="Show report for XP_002635043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 xml:space="preserve">XP_002635043 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79DB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BG057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8AD1" w14:textId="09D3361B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b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r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5FF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AA7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C17022" w:rsidRPr="005F27CA" w14:paraId="6C59D1AF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65301B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975166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en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elega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BE865B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D9345E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0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Q9U3J8 (CAEEL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5EE2EC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1" w:tooltip="Show report for NP_50311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NP_503116 /CAB62800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D862D9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ELE_</w:t>
            </w:r>
            <w:bookmarkStart w:id="0" w:name="_Hlk109829792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F11E6.3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F8EC50E" w14:textId="06CF59C4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e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32A787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F5C208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16A96FAD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CCE083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71DA6C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6795069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B2B0CA6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Q8MXU8 (CAEEL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D9119D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3" w:tooltip="Show report for NP_74132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NP_741325 /CCD72804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29834C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ELE_</w:t>
            </w:r>
            <w:bookmarkStart w:id="1" w:name="_Hlk109829827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K08D12.6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42D8592" w14:textId="5BB3714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e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169EC4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6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7997EF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0</w:t>
            </w:r>
          </w:p>
        </w:tc>
      </w:tr>
      <w:tr w:rsidR="00C17022" w:rsidRPr="005F27CA" w14:paraId="27D190BE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E096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C82A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en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japonic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E5D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81FE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4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H2I3A1 (CAEJ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F234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9685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WBGene00125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F6028" w14:textId="0E0D3F5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jp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B15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B25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</w:t>
            </w:r>
          </w:p>
        </w:tc>
      </w:tr>
      <w:tr w:rsidR="00C17022" w:rsidRPr="005F27CA" w14:paraId="515CD104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AA9A6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lastRenderedPageBreak/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1F893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D7B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6AB0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H2IQ27 (CAEJ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1F6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17F2D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hyperlink r:id="rId126" w:history="1">
              <w:r w:rsidR="00C17022" w:rsidRPr="005F27CA">
                <w:rPr>
                  <w:rFonts w:ascii="Arial" w:eastAsia="Times New Roman" w:hAnsi="Arial" w:cs="Arial"/>
                  <w:sz w:val="12"/>
                  <w:szCs w:val="12"/>
                  <w:lang w:eastAsia="de-CH"/>
                </w:rPr>
                <w:t>WBGene00176164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AE60" w14:textId="2D435C7F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jp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6683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3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3A4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5E552794" w14:textId="77777777" w:rsidTr="00D961B2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70CB548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376A33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en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late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960960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967651A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61BUD9 (9PELO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E9E6DE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8" w:tooltip="Show report for OZG1392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OZG13929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EEA7655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FL83_12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3CA5EB0" w14:textId="0C404BF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l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59F6E8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6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606D7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0</w:t>
            </w:r>
          </w:p>
        </w:tc>
      </w:tr>
      <w:tr w:rsidR="00C17022" w:rsidRPr="005F27CA" w14:paraId="7DA0119D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DC4A7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5204CDB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33140C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38FF11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2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60ZP79 (9PELO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4218395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0" w:tooltip="Show report for OZF87473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OZF87473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4C1BEB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FL83_22919 /FL83_22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7BF9A80" w14:textId="19AEA4FD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l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E64009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C96F6A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681D39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0E4D1FD9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09D3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CE18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en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nigon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1D5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460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G5TVA2 (9PELO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8595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2" w:tooltip="Show report for PIC3119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PIC31198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E6A3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ni-F11E6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8597" w14:textId="5BFC2D1D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ni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C1F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8E2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</w:t>
            </w:r>
          </w:p>
        </w:tc>
      </w:tr>
      <w:tr w:rsidR="00C17022" w:rsidRPr="005F27CA" w14:paraId="315D5E5E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B8BB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BDB0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46F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1F88D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3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G5UDR8 (9PELO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010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4" w:tooltip="Show report for PIC37613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PIC37613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5DA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ni-K08D12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A4CA" w14:textId="745B9C01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ni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9A0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5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8ED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</w:t>
            </w:r>
          </w:p>
        </w:tc>
      </w:tr>
      <w:tr w:rsidR="00C17022" w:rsidRPr="005F27CA" w14:paraId="59307710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5F9FF9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2CEE34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en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reman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5F0EC3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6A2A4EA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61A3I2 (CAERE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89D81E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6" w:tooltip="Show report for OZF9207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OZF92075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D8DF734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FL82_20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514FC6" w14:textId="797CD6D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re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6E162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654AAF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3470F01F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35481C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033E0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370709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B9CDC1F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E3NJW7 (CAERE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BB58E1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8" w:tooltip="Show report for OZG0107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OZG01079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F18F9E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RE_23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36C0F8" w14:textId="454AAEFA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re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B95C59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6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BC9B6A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0</w:t>
            </w:r>
          </w:p>
        </w:tc>
      </w:tr>
      <w:tr w:rsidR="00C17022" w:rsidRPr="005F27CA" w14:paraId="169E9F85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8ABC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3CFC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aen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tropica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8073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AEDEE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3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7V4N7 (9PELO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889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085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sp11.Scaffold70.g4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BDA9" w14:textId="5D278190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tr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8BDE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578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0B0C2DA8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A78D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BEEC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69F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4C1E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0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7TPV0 (9PELO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BC5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63DD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sp11.Scaffold629.g10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F99D" w14:textId="4FA25BDC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tr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3DE4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B59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486471AD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D403F6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4CE17A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ylicostephan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goldi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016F5B6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8118B0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3P6TUB3 (CYLGO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40F6FE0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2" w:tooltip="Show report for VDK82680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K82680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F43ABA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GOC_LOCUS8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21DA5A1" w14:textId="22AAEC01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Cgo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667B12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3052B8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C17022" w:rsidRPr="005F27CA" w14:paraId="6C874516" w14:textId="77777777" w:rsidTr="008073C6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CF3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E605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Diploscapter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pachy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E0A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D11E0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3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A2KZD1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7740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4" w:tooltip="Show report for PAV7924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PAV79242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808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WR25_03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AB2A" w14:textId="122C971E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Dpa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537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8A3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  <w:tr w:rsidR="00C17022" w:rsidRPr="005F27CA" w14:paraId="4FCD03A0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251C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92C9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A3A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4E8A5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A2JRP1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F2A2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6" w:tooltip="Show report for PAV5732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PAV57329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11E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WR25_13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ED8E" w14:textId="53AE0894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Dpa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545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2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CC8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  <w:tr w:rsidR="00C17022" w:rsidRPr="005F27CA" w14:paraId="017E8C90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710EDE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2F82F25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Elaeophora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elaphi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4D98858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F48025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R3RUZ9 (9BIL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88E52BE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709112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hyperlink r:id="rId148" w:history="1">
              <w:r w:rsidR="00C17022" w:rsidRPr="005F27CA">
                <w:rPr>
                  <w:rFonts w:ascii="Arial" w:eastAsia="Times New Roman" w:hAnsi="Arial" w:cs="Arial"/>
                  <w:sz w:val="12"/>
                  <w:szCs w:val="12"/>
                  <w:lang w:eastAsia="de-CH"/>
                </w:rPr>
                <w:t> EEL_0000588601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1E4B022" w14:textId="568BF5D3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e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D45D87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B8D944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C17022" w:rsidRPr="005F27CA" w14:paraId="76A8C356" w14:textId="77777777" w:rsidTr="008073C6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3344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9319B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Haemonch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ontort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D3F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573D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94F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49" w:tooltip="Show report for CDJ8132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CDJ81321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44A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COI_00291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D013" w14:textId="5262743F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co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4A1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F80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</w:t>
            </w:r>
          </w:p>
        </w:tc>
      </w:tr>
      <w:tr w:rsidR="00C17022" w:rsidRPr="005F27CA" w14:paraId="13B8F22A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AAD2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2B02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A37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4FB8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1BD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0" w:tooltip="Show report for CDJ8132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CDJ81322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B4D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COI_002915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87DB" w14:textId="26127180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co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97A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4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C4C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</w:t>
            </w:r>
          </w:p>
        </w:tc>
      </w:tr>
      <w:tr w:rsidR="00C17022" w:rsidRPr="005F27CA" w14:paraId="70C8436C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392EE4C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70AECD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Haemonch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placei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92C284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E120C87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N4WHH1 (HAEPC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5775DA0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2" w:tooltip="Show report for VDO39818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O39818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F4FA103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LM_LOCUS10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CE0BA6C" w14:textId="2C990275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45C7BE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B0A2F6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</w:t>
            </w:r>
          </w:p>
        </w:tc>
      </w:tr>
      <w:tr w:rsidR="00C17022" w:rsidRPr="005F27CA" w14:paraId="7BF3787B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DCF865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D6268A4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35520A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3D2DF5D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3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N4WHH0 (HAEPC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BCFE92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4" w:tooltip="Show report for VDO3981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O39816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231168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LM_LOCUS103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39EED8" w14:textId="05001CDF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98C97F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2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1AF44E9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</w:t>
            </w:r>
          </w:p>
        </w:tc>
      </w:tr>
      <w:tr w:rsidR="00C17022" w:rsidRPr="005F27CA" w14:paraId="2D37354B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4661FEB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875B26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64935C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1A063B7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N4VZT0 (HAEPC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11E3035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6" w:tooltip="Show report for VDO1690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O16906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E2C3B1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LM_LOCUS27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1E3D964" w14:textId="70604CBC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highlight w:val="yellow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l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D17AAB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FFD231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C17022" w:rsidRPr="005F27CA" w14:paraId="10016FF2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44A4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32D7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Heligmosomoide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polygyr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D84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7EB9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83G796 (HELPZ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46C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8" w:tooltip="Show report for VDP0948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P09482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929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BE_LOCUS176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65FA" w14:textId="396CAB34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o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E75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2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8F7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</w:t>
            </w:r>
          </w:p>
        </w:tc>
      </w:tr>
      <w:tr w:rsidR="00C17022" w:rsidRPr="005F27CA" w14:paraId="72BA2302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3054B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F5E2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DE4D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C0B8A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5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83G797 (HELPZ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5F42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0" w:tooltip="Show report for VDP0948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P09486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54AC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BE_LOCUS176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3854" w14:textId="18F0BABE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po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D37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89A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6B66D63D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9DE054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57D50E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Heterorhabditi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bacteriophora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3394AAA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9634CC9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 xml:space="preserve">A0A1I7XR61 (HETBA) 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185BAD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25DEC0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 xml:space="preserve">Hba_2021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834902E" w14:textId="6638BE1F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b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38BDAB3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751E264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  <w:tr w:rsidR="00C17022" w:rsidRPr="005F27CA" w14:paraId="57860500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6335E00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4E0BF78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D1E1E4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77C992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1I7XQZ4_HETBA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20B733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C4EB700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ba_20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2CF6E89" w14:textId="29E2A6D2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Hb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AD08192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0784F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7053356F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AAD1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4F07E6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Necator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american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D36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0EFE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3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W2T817 (NECAM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864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4" w:tooltip="Show report for XP_013300392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XP_013300392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FD95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NECAME_18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CBBF" w14:textId="77268DEB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Nam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37A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DBC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</w:t>
            </w:r>
          </w:p>
        </w:tc>
      </w:tr>
      <w:tr w:rsidR="00C17022" w:rsidRPr="005F27CA" w14:paraId="679330E9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5E2D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CA508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E39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2731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W2SKT7_NECAM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6EFF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6" w:tooltip="Show report for ETN6948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ETN69481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119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NECAME_15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B4DB" w14:textId="1D1F631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Nam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EC7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09F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6EC2886A" w14:textId="77777777" w:rsidTr="00D961B2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4C83A1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69E105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Nippostrongyl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brasiliens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8EA540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0A6A13B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7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N4XVM2 (NIPBR)</w:t>
              </w:r>
            </w:hyperlink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384249C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8" w:tooltip="Show report for VDL7044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VDL70449</w:t>
              </w:r>
            </w:hyperlink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F7D35C8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NBR_LOCUS68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18533F1" w14:textId="5829206D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Nbr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E2668C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28FB93F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791C76B5" w14:textId="77777777" w:rsidTr="008073C6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8453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2361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Oesophagostomum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dentatu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217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0D622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69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0B1T3H3 (OESDE)</w:t>
              </w:r>
            </w:hyperlink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BDD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70" w:tooltip="Show report for KHJ9066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KHJ90661</w:t>
              </w:r>
            </w:hyperlink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4202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OESDEN_094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F3852" w14:textId="3CCDE2D8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Nbr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0635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4B1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</w:t>
            </w:r>
          </w:p>
        </w:tc>
      </w:tr>
      <w:tr w:rsidR="00C17022" w:rsidRPr="005F27CA" w14:paraId="71BD37E2" w14:textId="77777777" w:rsidTr="00D961B2">
        <w:trPr>
          <w:trHeight w:val="30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5402EC0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F26709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Pristionchus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pacificu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0B9F75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953B8EE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71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H3DXI4 (PRIP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BEA2586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72" w:tooltip="Show report for PDM7242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PDM72425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AE862F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PRIPAC_38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5E8056" w14:textId="41844BDD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Pp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E6E0CC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11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EEC13B7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3</w:t>
            </w:r>
          </w:p>
        </w:tc>
      </w:tr>
      <w:tr w:rsidR="00C17022" w:rsidRPr="005F27CA" w14:paraId="608EB293" w14:textId="77777777" w:rsidTr="00D961B2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2EFD9" w:themeFill="accent6" w:themeFillTint="33"/>
            <w:noWrap/>
            <w:vAlign w:val="center"/>
            <w:hideMark/>
          </w:tcPr>
          <w:p w14:paraId="0315C23B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4C8FEEA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5DE83AAA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11F6CA4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73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A6C2N0 (PRIPA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D97A41A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D7F28B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WBGene00091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24A32A5" w14:textId="0B5F3D7F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Ppa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385E44C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3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293F0E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7F6B5646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5A29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72D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Teladorsagia</w:t>
            </w:r>
            <w:proofErr w:type="spellEnd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 xml:space="preserve"> </w:t>
            </w:r>
            <w:proofErr w:type="spellStart"/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circumcinc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EB471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D2313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74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G9UVC1 (TELCI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76972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75" w:tooltip="Show report for PIO74195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PIO74195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F037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TELCIR_03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317F" w14:textId="5FC6ED4D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Tci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7B8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b/>
                <w:bCs/>
                <w:color w:val="FF0000"/>
                <w:sz w:val="12"/>
                <w:szCs w:val="12"/>
                <w:lang w:eastAsia="de-CH"/>
              </w:rPr>
              <w:t>3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B756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6</w:t>
            </w:r>
          </w:p>
        </w:tc>
      </w:tr>
      <w:tr w:rsidR="00C17022" w:rsidRPr="005F27CA" w14:paraId="27C7AA9B" w14:textId="77777777" w:rsidTr="008073C6">
        <w:trPr>
          <w:trHeight w:val="30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9BB55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881D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B160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9ED8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76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A0A2G9UVC8 (TELCI)</w:t>
              </w:r>
            </w:hyperlink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9EB0" w14:textId="77777777" w:rsidR="00C17022" w:rsidRPr="005F27CA" w:rsidRDefault="00000000" w:rsidP="00997B5F">
            <w:pPr>
              <w:spacing w:line="240" w:lineRule="auto"/>
              <w:rPr>
                <w:rFonts w:ascii="Arial" w:eastAsia="Times New Roman" w:hAnsi="Arial" w:cs="Arial"/>
                <w:color w:val="0563C1"/>
                <w:sz w:val="12"/>
                <w:szCs w:val="12"/>
                <w:u w:val="single"/>
                <w:lang w:eastAsia="de-CH"/>
              </w:rPr>
            </w:pPr>
            <w:hyperlink r:id="rId177" w:tooltip="Show report for PIO74194" w:history="1">
              <w:r w:rsidR="00C17022" w:rsidRPr="005F27CA">
                <w:rPr>
                  <w:rFonts w:ascii="Arial" w:eastAsia="Times New Roman" w:hAnsi="Arial" w:cs="Arial"/>
                  <w:color w:val="0563C1"/>
                  <w:sz w:val="12"/>
                  <w:szCs w:val="12"/>
                  <w:u w:val="single"/>
                  <w:lang w:eastAsia="de-CH"/>
                </w:rPr>
                <w:t>PIO74194</w:t>
              </w:r>
            </w:hyperlink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6DB9" w14:textId="77777777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TELCIR_03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3D5B" w14:textId="6D8A9DB4" w:rsidR="00C17022" w:rsidRPr="005F27CA" w:rsidRDefault="00C17022" w:rsidP="00997B5F">
            <w:pPr>
              <w:spacing w:line="240" w:lineRule="auto"/>
              <w:rPr>
                <w:rFonts w:ascii="Arial" w:eastAsia="Times New Roman" w:hAnsi="Arial" w:cs="Arial"/>
                <w:sz w:val="12"/>
                <w:szCs w:val="12"/>
                <w:lang w:eastAsia="de-CH"/>
              </w:rPr>
            </w:pPr>
            <w:proofErr w:type="spellStart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Tci</w:t>
            </w:r>
            <w:proofErr w:type="spellEnd"/>
            <w:r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-</w:t>
            </w:r>
            <w:r w:rsidR="0068088C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EPIC-</w:t>
            </w:r>
            <w:r w:rsidR="00BA01CF" w:rsidRPr="005F27CA">
              <w:rPr>
                <w:rFonts w:ascii="Arial" w:eastAsia="Times New Roman" w:hAnsi="Arial" w:cs="Arial"/>
                <w:sz w:val="12"/>
                <w:szCs w:val="12"/>
                <w:lang w:eastAsia="de-CH"/>
              </w:rPr>
              <w:t>z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9C4E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4AC8" w14:textId="77777777" w:rsidR="00C17022" w:rsidRPr="005F27CA" w:rsidRDefault="00C17022" w:rsidP="00997B5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</w:pPr>
            <w:r w:rsidRPr="005F27CA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CH"/>
              </w:rPr>
              <w:t>4</w:t>
            </w:r>
          </w:p>
        </w:tc>
      </w:tr>
    </w:tbl>
    <w:p w14:paraId="0D6203C2" w14:textId="77777777" w:rsidR="00462036" w:rsidRPr="005F27CA" w:rsidRDefault="00462036" w:rsidP="007A33CA">
      <w:pPr>
        <w:rPr>
          <w:rFonts w:ascii="Arial" w:hAnsi="Arial" w:cs="Arial"/>
          <w:sz w:val="12"/>
          <w:szCs w:val="12"/>
          <w:lang w:val="en-US"/>
        </w:rPr>
      </w:pPr>
    </w:p>
    <w:p w14:paraId="4C921E20" w14:textId="79D0F075" w:rsidR="00462036" w:rsidRPr="001C39BF" w:rsidRDefault="008250BF" w:rsidP="001C39BF">
      <w:pPr>
        <w:ind w:left="-284"/>
        <w:jc w:val="both"/>
        <w:rPr>
          <w:rFonts w:ascii="Arial" w:hAnsi="Arial" w:cs="Arial"/>
          <w:sz w:val="24"/>
          <w:szCs w:val="24"/>
          <w:lang w:val="en-US"/>
        </w:rPr>
      </w:pPr>
      <w:r w:rsidRPr="001C39BF">
        <w:rPr>
          <w:rFonts w:ascii="Arial" w:hAnsi="Arial" w:cs="Arial"/>
          <w:sz w:val="24"/>
          <w:szCs w:val="24"/>
          <w:vertAlign w:val="superscript"/>
          <w:lang w:val="en-US"/>
        </w:rPr>
        <w:t xml:space="preserve">1 </w:t>
      </w:r>
      <w:r w:rsidR="00462036" w:rsidRPr="001C39BF">
        <w:rPr>
          <w:rFonts w:ascii="Arial" w:hAnsi="Arial" w:cs="Arial"/>
          <w:sz w:val="24"/>
          <w:szCs w:val="24"/>
          <w:lang w:val="en-US"/>
        </w:rPr>
        <w:t>Blast w</w:t>
      </w:r>
      <w:r w:rsidR="000D37FF" w:rsidRPr="001C39BF">
        <w:rPr>
          <w:rFonts w:ascii="Arial" w:hAnsi="Arial" w:cs="Arial"/>
          <w:sz w:val="24"/>
          <w:szCs w:val="24"/>
          <w:lang w:val="en-US"/>
        </w:rPr>
        <w:t>as</w:t>
      </w:r>
      <w:r w:rsidR="00462036" w:rsidRPr="001C39BF">
        <w:rPr>
          <w:rFonts w:ascii="Arial" w:hAnsi="Arial" w:cs="Arial"/>
          <w:sz w:val="24"/>
          <w:szCs w:val="24"/>
          <w:lang w:val="en-US"/>
        </w:rPr>
        <w:t xml:space="preserve"> carried out with part of the </w:t>
      </w:r>
      <w:r w:rsidR="00462036" w:rsidRPr="001C39BF">
        <w:rPr>
          <w:rFonts w:ascii="Arial" w:hAnsi="Arial" w:cs="Arial"/>
          <w:i/>
          <w:iCs/>
          <w:sz w:val="24"/>
          <w:szCs w:val="24"/>
          <w:lang w:val="en-US"/>
        </w:rPr>
        <w:t>Asu-epicut1</w:t>
      </w:r>
      <w:r w:rsidR="00462036" w:rsidRPr="001C39BF">
        <w:rPr>
          <w:rFonts w:ascii="Arial" w:hAnsi="Arial" w:cs="Arial"/>
          <w:sz w:val="24"/>
          <w:szCs w:val="24"/>
          <w:lang w:val="en-US"/>
        </w:rPr>
        <w:t xml:space="preserve"> nucleotide sequence or the Asu-</w:t>
      </w:r>
      <w:r w:rsidR="0068088C">
        <w:rPr>
          <w:rFonts w:ascii="Arial" w:hAnsi="Arial" w:cs="Arial"/>
          <w:sz w:val="24"/>
          <w:szCs w:val="24"/>
          <w:lang w:val="en-US"/>
        </w:rPr>
        <w:t>EPIC-</w:t>
      </w:r>
      <w:r w:rsidR="00462036" w:rsidRPr="001C39BF">
        <w:rPr>
          <w:rFonts w:ascii="Arial" w:hAnsi="Arial" w:cs="Arial"/>
          <w:sz w:val="24"/>
          <w:szCs w:val="24"/>
          <w:lang w:val="en-US"/>
        </w:rPr>
        <w:t>1 conserved peptide (SSGYRKKRNAYGDE) as a query</w:t>
      </w:r>
    </w:p>
    <w:p w14:paraId="1522DB07" w14:textId="77777777" w:rsidR="009F76B1" w:rsidRDefault="008250BF" w:rsidP="009F76B1">
      <w:pPr>
        <w:ind w:left="-284"/>
        <w:jc w:val="both"/>
        <w:rPr>
          <w:rFonts w:ascii="Arial" w:hAnsi="Arial" w:cs="Arial"/>
          <w:sz w:val="24"/>
          <w:szCs w:val="24"/>
          <w:lang w:val="en-US"/>
        </w:rPr>
      </w:pPr>
      <w:r w:rsidRPr="001C39BF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Protein names are given in abbreviating the species name </w:t>
      </w:r>
      <w:r w:rsidR="00B31D17" w:rsidRPr="001C39BF">
        <w:rPr>
          <w:rFonts w:ascii="Arial" w:hAnsi="Arial" w:cs="Arial"/>
          <w:sz w:val="24"/>
          <w:szCs w:val="24"/>
          <w:lang w:val="en-US"/>
        </w:rPr>
        <w:t xml:space="preserve">into three letters, 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combined with </w:t>
      </w:r>
      <w:r w:rsidR="0068088C">
        <w:rPr>
          <w:rFonts w:ascii="Arial" w:hAnsi="Arial" w:cs="Arial"/>
          <w:sz w:val="24"/>
          <w:szCs w:val="24"/>
          <w:lang w:val="en-US"/>
        </w:rPr>
        <w:t>EPIC-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x, </w:t>
      </w:r>
      <w:r w:rsidR="0068088C">
        <w:rPr>
          <w:rFonts w:ascii="Arial" w:hAnsi="Arial" w:cs="Arial"/>
          <w:sz w:val="24"/>
          <w:szCs w:val="24"/>
          <w:lang w:val="en-US"/>
        </w:rPr>
        <w:t>EPIC-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y, </w:t>
      </w:r>
      <w:r w:rsidR="0068088C">
        <w:rPr>
          <w:rFonts w:ascii="Arial" w:hAnsi="Arial" w:cs="Arial"/>
          <w:sz w:val="24"/>
          <w:szCs w:val="24"/>
          <w:lang w:val="en-US"/>
        </w:rPr>
        <w:t>EPIC-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z to </w:t>
      </w:r>
      <w:r w:rsidR="00742C88" w:rsidRPr="001C39BF">
        <w:rPr>
          <w:rFonts w:ascii="Arial" w:hAnsi="Arial" w:cs="Arial"/>
          <w:sz w:val="24"/>
          <w:szCs w:val="24"/>
          <w:lang w:val="en-US"/>
        </w:rPr>
        <w:t xml:space="preserve">indicate </w:t>
      </w:r>
      <w:r w:rsidR="008073C6" w:rsidRPr="001C39BF">
        <w:rPr>
          <w:rFonts w:ascii="Arial" w:hAnsi="Arial" w:cs="Arial"/>
          <w:sz w:val="24"/>
          <w:szCs w:val="24"/>
          <w:lang w:val="en-US"/>
        </w:rPr>
        <w:t>sequence</w:t>
      </w:r>
      <w:r w:rsidR="0012225E" w:rsidRPr="001C39BF">
        <w:rPr>
          <w:rFonts w:ascii="Arial" w:hAnsi="Arial" w:cs="Arial"/>
          <w:sz w:val="24"/>
          <w:szCs w:val="24"/>
          <w:lang w:val="en-US"/>
        </w:rPr>
        <w:t xml:space="preserve"> differences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. </w:t>
      </w:r>
      <w:r w:rsidR="00742C88" w:rsidRPr="001C39BF">
        <w:rPr>
          <w:rFonts w:ascii="Arial" w:hAnsi="Arial" w:cs="Arial"/>
          <w:sz w:val="24"/>
          <w:szCs w:val="24"/>
          <w:lang w:val="en-US"/>
        </w:rPr>
        <w:t xml:space="preserve">In clade III </w:t>
      </w:r>
      <w:r w:rsidR="0068088C">
        <w:rPr>
          <w:rFonts w:ascii="Arial" w:hAnsi="Arial" w:cs="Arial"/>
          <w:sz w:val="24"/>
          <w:szCs w:val="24"/>
          <w:lang w:val="en-US"/>
        </w:rPr>
        <w:t>EPIC-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1, </w:t>
      </w:r>
      <w:r w:rsidR="0068088C">
        <w:rPr>
          <w:rFonts w:ascii="Arial" w:hAnsi="Arial" w:cs="Arial"/>
          <w:sz w:val="24"/>
          <w:szCs w:val="24"/>
          <w:lang w:val="en-US"/>
        </w:rPr>
        <w:t>EPIC-</w:t>
      </w:r>
      <w:r w:rsidR="008073C6" w:rsidRPr="001C39BF">
        <w:rPr>
          <w:rFonts w:ascii="Arial" w:hAnsi="Arial" w:cs="Arial"/>
          <w:sz w:val="24"/>
          <w:szCs w:val="24"/>
          <w:lang w:val="en-US"/>
        </w:rPr>
        <w:t>2</w:t>
      </w:r>
      <w:r w:rsidR="00333C42" w:rsidRPr="001C39BF">
        <w:rPr>
          <w:rFonts w:ascii="Arial" w:hAnsi="Arial" w:cs="Arial"/>
          <w:sz w:val="24"/>
          <w:szCs w:val="24"/>
          <w:lang w:val="en-US"/>
        </w:rPr>
        <w:t>,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 and </w:t>
      </w:r>
      <w:r w:rsidR="0068088C">
        <w:rPr>
          <w:rFonts w:ascii="Arial" w:hAnsi="Arial" w:cs="Arial"/>
          <w:sz w:val="24"/>
          <w:szCs w:val="24"/>
          <w:lang w:val="en-US"/>
        </w:rPr>
        <w:t>EPIC-</w:t>
      </w:r>
      <w:r w:rsidR="008073C6" w:rsidRPr="001C39BF">
        <w:rPr>
          <w:rFonts w:ascii="Arial" w:hAnsi="Arial" w:cs="Arial"/>
          <w:sz w:val="24"/>
          <w:szCs w:val="24"/>
          <w:lang w:val="en-US"/>
        </w:rPr>
        <w:t xml:space="preserve">3 are used </w:t>
      </w:r>
      <w:r w:rsidR="00362A0D" w:rsidRPr="001C39BF">
        <w:rPr>
          <w:rFonts w:ascii="Arial" w:hAnsi="Arial" w:cs="Arial"/>
          <w:sz w:val="24"/>
          <w:szCs w:val="24"/>
          <w:lang w:val="en-US"/>
        </w:rPr>
        <w:t xml:space="preserve">for distinct </w:t>
      </w:r>
      <w:proofErr w:type="spellStart"/>
      <w:r w:rsidR="00362A0D" w:rsidRPr="001C39BF">
        <w:rPr>
          <w:rFonts w:ascii="Arial" w:hAnsi="Arial" w:cs="Arial"/>
          <w:sz w:val="24"/>
          <w:szCs w:val="24"/>
          <w:lang w:val="en-US"/>
        </w:rPr>
        <w:t>epicuticlins</w:t>
      </w:r>
      <w:proofErr w:type="spellEnd"/>
      <w:r w:rsidR="00362A0D" w:rsidRPr="001C39BF">
        <w:rPr>
          <w:rFonts w:ascii="Arial" w:hAnsi="Arial" w:cs="Arial"/>
          <w:sz w:val="24"/>
          <w:szCs w:val="24"/>
          <w:lang w:val="en-US"/>
        </w:rPr>
        <w:t xml:space="preserve"> of</w:t>
      </w:r>
      <w:r w:rsidR="0012225E" w:rsidRPr="001C39BF">
        <w:rPr>
          <w:rFonts w:ascii="Arial" w:hAnsi="Arial" w:cs="Arial"/>
          <w:sz w:val="24"/>
          <w:szCs w:val="24"/>
          <w:lang w:val="en-US"/>
        </w:rPr>
        <w:t xml:space="preserve"> species </w:t>
      </w:r>
      <w:r w:rsidR="00362A0D" w:rsidRPr="001C39BF">
        <w:rPr>
          <w:rFonts w:ascii="Arial" w:hAnsi="Arial" w:cs="Arial"/>
          <w:sz w:val="24"/>
          <w:szCs w:val="24"/>
          <w:lang w:val="en-US"/>
        </w:rPr>
        <w:t>described in more details in the manuscript text</w:t>
      </w:r>
      <w:r w:rsidR="008F1795" w:rsidRPr="001C39BF">
        <w:rPr>
          <w:rFonts w:ascii="Arial" w:hAnsi="Arial" w:cs="Arial"/>
          <w:sz w:val="24"/>
          <w:szCs w:val="24"/>
          <w:lang w:val="en-US"/>
        </w:rPr>
        <w:t>.</w:t>
      </w:r>
    </w:p>
    <w:p w14:paraId="7C447E26" w14:textId="061C13B2" w:rsidR="00AE63FF" w:rsidRDefault="008250BF" w:rsidP="009F76B1">
      <w:pPr>
        <w:ind w:left="-284"/>
        <w:jc w:val="both"/>
        <w:rPr>
          <w:rFonts w:ascii="Arial" w:hAnsi="Arial" w:cs="Arial"/>
          <w:sz w:val="24"/>
          <w:szCs w:val="24"/>
          <w:lang w:val="en-US"/>
        </w:rPr>
      </w:pPr>
      <w:r w:rsidRPr="001C39BF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742C88" w:rsidRPr="001C39BF">
        <w:rPr>
          <w:rFonts w:ascii="Arial" w:hAnsi="Arial" w:cs="Arial"/>
          <w:sz w:val="24"/>
          <w:szCs w:val="24"/>
          <w:lang w:val="en-US"/>
        </w:rPr>
        <w:t xml:space="preserve">In clade V </w:t>
      </w:r>
      <w:r w:rsidR="00DA454D" w:rsidRPr="001C39BF">
        <w:rPr>
          <w:rFonts w:ascii="Arial" w:hAnsi="Arial" w:cs="Arial"/>
          <w:sz w:val="24"/>
          <w:szCs w:val="24"/>
          <w:lang w:val="en-US"/>
        </w:rPr>
        <w:t>red numbers indicate sequences with</w:t>
      </w:r>
      <w:r w:rsidR="000151A0" w:rsidRPr="001C39BF">
        <w:rPr>
          <w:rFonts w:ascii="Arial" w:hAnsi="Arial" w:cs="Arial"/>
          <w:sz w:val="24"/>
          <w:szCs w:val="24"/>
          <w:lang w:val="en-US"/>
        </w:rPr>
        <w:t xml:space="preserve"> a</w:t>
      </w:r>
      <w:r w:rsidR="00742C88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0151A0" w:rsidRPr="001C39BF">
        <w:rPr>
          <w:rFonts w:ascii="Arial" w:hAnsi="Arial" w:cs="Arial"/>
          <w:sz w:val="24"/>
          <w:szCs w:val="24"/>
          <w:lang w:val="en-US"/>
        </w:rPr>
        <w:t>cysteine residue</w:t>
      </w:r>
      <w:r w:rsidR="00742C88" w:rsidRPr="001C39BF">
        <w:rPr>
          <w:rFonts w:ascii="Arial" w:hAnsi="Arial" w:cs="Arial"/>
          <w:sz w:val="24"/>
          <w:szCs w:val="24"/>
          <w:lang w:val="en-US"/>
        </w:rPr>
        <w:t xml:space="preserve"> </w:t>
      </w:r>
      <w:r w:rsidR="00DA454D" w:rsidRPr="001C39BF">
        <w:rPr>
          <w:rFonts w:ascii="Arial" w:hAnsi="Arial" w:cs="Arial"/>
          <w:sz w:val="24"/>
          <w:szCs w:val="24"/>
          <w:lang w:val="en-US"/>
        </w:rPr>
        <w:t>in the repeats</w:t>
      </w:r>
      <w:r w:rsidR="007D1821" w:rsidRPr="007D1821">
        <w:rPr>
          <w:rFonts w:ascii="Arial" w:hAnsi="Arial" w:cs="Arial"/>
          <w:sz w:val="24"/>
          <w:szCs w:val="24"/>
          <w:lang w:val="en-US"/>
        </w:rPr>
        <w:t xml:space="preserve"> </w:t>
      </w:r>
      <w:r w:rsidR="007D1821">
        <w:rPr>
          <w:rFonts w:ascii="Arial" w:hAnsi="Arial" w:cs="Arial"/>
          <w:sz w:val="24"/>
          <w:szCs w:val="24"/>
          <w:lang w:val="en-US"/>
        </w:rPr>
        <w:t>called EPIC-</w:t>
      </w:r>
      <w:r w:rsidR="007D1821" w:rsidRPr="001C39BF">
        <w:rPr>
          <w:rFonts w:ascii="Arial" w:hAnsi="Arial" w:cs="Arial"/>
          <w:sz w:val="24"/>
          <w:szCs w:val="24"/>
          <w:lang w:val="en-US"/>
        </w:rPr>
        <w:t>x</w:t>
      </w:r>
      <w:r w:rsidR="001043B5" w:rsidRPr="001C39BF">
        <w:rPr>
          <w:rFonts w:ascii="Arial" w:hAnsi="Arial" w:cs="Arial"/>
          <w:sz w:val="24"/>
          <w:szCs w:val="24"/>
          <w:lang w:val="en-US"/>
        </w:rPr>
        <w:t>.</w:t>
      </w:r>
      <w:r w:rsidR="00742C88" w:rsidRPr="001C39BF">
        <w:rPr>
          <w:rFonts w:ascii="Arial" w:hAnsi="Arial" w:cs="Arial"/>
          <w:sz w:val="24"/>
          <w:szCs w:val="24"/>
          <w:lang w:val="en-US"/>
        </w:rPr>
        <w:t xml:space="preserve"> </w:t>
      </w:r>
    </w:p>
    <w:p w14:paraId="7E2C5599" w14:textId="77777777" w:rsidR="009F76B1" w:rsidRPr="005F27CA" w:rsidRDefault="009F76B1" w:rsidP="009F76B1">
      <w:pPr>
        <w:ind w:left="-284"/>
        <w:jc w:val="both"/>
        <w:rPr>
          <w:rFonts w:ascii="Arial" w:hAnsi="Arial" w:cs="Arial"/>
          <w:lang w:val="en-US"/>
        </w:rPr>
      </w:pPr>
    </w:p>
    <w:sectPr w:rsidR="009F76B1" w:rsidRPr="005F27CA" w:rsidSect="00DA454D"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214EF"/>
    <w:multiLevelType w:val="hybridMultilevel"/>
    <w:tmpl w:val="432200FE"/>
    <w:lvl w:ilvl="0" w:tplc="91B8A8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A86391"/>
    <w:multiLevelType w:val="hybridMultilevel"/>
    <w:tmpl w:val="35B020D8"/>
    <w:lvl w:ilvl="0" w:tplc="D0CA7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288306">
    <w:abstractNumId w:val="1"/>
  </w:num>
  <w:num w:numId="2" w16cid:durableId="1581520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DE0tzAxNTe2MDFR0lEKTi0uzszPAykwMq8FAIpIPmYtAAAA"/>
  </w:docVars>
  <w:rsids>
    <w:rsidRoot w:val="007A33CA"/>
    <w:rsid w:val="00000E3F"/>
    <w:rsid w:val="00004ABB"/>
    <w:rsid w:val="00007FF9"/>
    <w:rsid w:val="000151A0"/>
    <w:rsid w:val="00026124"/>
    <w:rsid w:val="000352AA"/>
    <w:rsid w:val="00036776"/>
    <w:rsid w:val="00086EF7"/>
    <w:rsid w:val="000C3642"/>
    <w:rsid w:val="000D37FF"/>
    <w:rsid w:val="000F048A"/>
    <w:rsid w:val="000F75DE"/>
    <w:rsid w:val="001043B5"/>
    <w:rsid w:val="00121343"/>
    <w:rsid w:val="00121E6D"/>
    <w:rsid w:val="0012225E"/>
    <w:rsid w:val="001442DD"/>
    <w:rsid w:val="0019586C"/>
    <w:rsid w:val="001A511A"/>
    <w:rsid w:val="001B0A81"/>
    <w:rsid w:val="001C0C03"/>
    <w:rsid w:val="001C39BF"/>
    <w:rsid w:val="001E7508"/>
    <w:rsid w:val="001F0DC1"/>
    <w:rsid w:val="001F36F5"/>
    <w:rsid w:val="001F4211"/>
    <w:rsid w:val="001F50C3"/>
    <w:rsid w:val="002529EE"/>
    <w:rsid w:val="002A6E30"/>
    <w:rsid w:val="002C557D"/>
    <w:rsid w:val="0031200E"/>
    <w:rsid w:val="00323986"/>
    <w:rsid w:val="00333C42"/>
    <w:rsid w:val="0034067F"/>
    <w:rsid w:val="003620E4"/>
    <w:rsid w:val="00362A0D"/>
    <w:rsid w:val="003670BB"/>
    <w:rsid w:val="00383545"/>
    <w:rsid w:val="003B2F5F"/>
    <w:rsid w:val="003F30DE"/>
    <w:rsid w:val="00443C92"/>
    <w:rsid w:val="00462036"/>
    <w:rsid w:val="0046457E"/>
    <w:rsid w:val="004673B3"/>
    <w:rsid w:val="00483DC2"/>
    <w:rsid w:val="00493B50"/>
    <w:rsid w:val="004D13FC"/>
    <w:rsid w:val="004E73F2"/>
    <w:rsid w:val="00502A0C"/>
    <w:rsid w:val="00556B1E"/>
    <w:rsid w:val="00562EFA"/>
    <w:rsid w:val="005F27CA"/>
    <w:rsid w:val="006167FB"/>
    <w:rsid w:val="00625FDA"/>
    <w:rsid w:val="0064577C"/>
    <w:rsid w:val="00650244"/>
    <w:rsid w:val="0065318F"/>
    <w:rsid w:val="0065795D"/>
    <w:rsid w:val="0068088C"/>
    <w:rsid w:val="006A165C"/>
    <w:rsid w:val="006D64BE"/>
    <w:rsid w:val="006D761F"/>
    <w:rsid w:val="006F2295"/>
    <w:rsid w:val="007230EA"/>
    <w:rsid w:val="00726AEB"/>
    <w:rsid w:val="00742C88"/>
    <w:rsid w:val="00747628"/>
    <w:rsid w:val="00760DCD"/>
    <w:rsid w:val="007665F5"/>
    <w:rsid w:val="00773D4A"/>
    <w:rsid w:val="007A33CA"/>
    <w:rsid w:val="007A35BA"/>
    <w:rsid w:val="007C57E6"/>
    <w:rsid w:val="007D1821"/>
    <w:rsid w:val="007D4B59"/>
    <w:rsid w:val="008073C6"/>
    <w:rsid w:val="008250BF"/>
    <w:rsid w:val="00836F62"/>
    <w:rsid w:val="0085158D"/>
    <w:rsid w:val="00863BC1"/>
    <w:rsid w:val="008A6083"/>
    <w:rsid w:val="008B6EE7"/>
    <w:rsid w:val="008D63E2"/>
    <w:rsid w:val="008F1795"/>
    <w:rsid w:val="008F2028"/>
    <w:rsid w:val="008F39F1"/>
    <w:rsid w:val="00901D72"/>
    <w:rsid w:val="009044A2"/>
    <w:rsid w:val="0090467C"/>
    <w:rsid w:val="00905645"/>
    <w:rsid w:val="009065C8"/>
    <w:rsid w:val="009565A0"/>
    <w:rsid w:val="00964D30"/>
    <w:rsid w:val="009941EB"/>
    <w:rsid w:val="00997B5F"/>
    <w:rsid w:val="009A2563"/>
    <w:rsid w:val="009B4188"/>
    <w:rsid w:val="009B44DA"/>
    <w:rsid w:val="009B4784"/>
    <w:rsid w:val="009B5221"/>
    <w:rsid w:val="009E3FEE"/>
    <w:rsid w:val="009F4D3F"/>
    <w:rsid w:val="009F76B1"/>
    <w:rsid w:val="00A0735E"/>
    <w:rsid w:val="00AE63FF"/>
    <w:rsid w:val="00AE6570"/>
    <w:rsid w:val="00AF40B8"/>
    <w:rsid w:val="00B1464E"/>
    <w:rsid w:val="00B22CFA"/>
    <w:rsid w:val="00B31D17"/>
    <w:rsid w:val="00B465FE"/>
    <w:rsid w:val="00B53693"/>
    <w:rsid w:val="00B62074"/>
    <w:rsid w:val="00B6342E"/>
    <w:rsid w:val="00B67933"/>
    <w:rsid w:val="00BA01CF"/>
    <w:rsid w:val="00BD4315"/>
    <w:rsid w:val="00BE3377"/>
    <w:rsid w:val="00C17022"/>
    <w:rsid w:val="00C20938"/>
    <w:rsid w:val="00C446FE"/>
    <w:rsid w:val="00C66CFF"/>
    <w:rsid w:val="00C70C85"/>
    <w:rsid w:val="00C76803"/>
    <w:rsid w:val="00C81673"/>
    <w:rsid w:val="00C83F4D"/>
    <w:rsid w:val="00C9379E"/>
    <w:rsid w:val="00CB6175"/>
    <w:rsid w:val="00CC5B75"/>
    <w:rsid w:val="00CD2ABB"/>
    <w:rsid w:val="00CE7783"/>
    <w:rsid w:val="00D136DA"/>
    <w:rsid w:val="00D25913"/>
    <w:rsid w:val="00D54F7F"/>
    <w:rsid w:val="00D5785C"/>
    <w:rsid w:val="00D62982"/>
    <w:rsid w:val="00D830C7"/>
    <w:rsid w:val="00D929BD"/>
    <w:rsid w:val="00D961B2"/>
    <w:rsid w:val="00DA454D"/>
    <w:rsid w:val="00DA69D4"/>
    <w:rsid w:val="00DB0BE3"/>
    <w:rsid w:val="00DB66ED"/>
    <w:rsid w:val="00E25084"/>
    <w:rsid w:val="00E64009"/>
    <w:rsid w:val="00E72A63"/>
    <w:rsid w:val="00EC7898"/>
    <w:rsid w:val="00ED2659"/>
    <w:rsid w:val="00EE66B8"/>
    <w:rsid w:val="00EF0F05"/>
    <w:rsid w:val="00EF1B1A"/>
    <w:rsid w:val="00F0377F"/>
    <w:rsid w:val="00F144FC"/>
    <w:rsid w:val="00F15E10"/>
    <w:rsid w:val="00F52B16"/>
    <w:rsid w:val="00F641F9"/>
    <w:rsid w:val="00FC40DD"/>
    <w:rsid w:val="00FC546B"/>
    <w:rsid w:val="00FD6552"/>
    <w:rsid w:val="00FF4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6E4838"/>
  <w15:chartTrackingRefBased/>
  <w15:docId w15:val="{8DA34650-5F30-478D-949B-38C8D5E06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33C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33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7A33C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B0A81"/>
    <w:rPr>
      <w:color w:val="0563C1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0A8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1B0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4673B3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941E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941E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941E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41E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41E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F0377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rotein/CAP21887?report=genbank&amp;log$=taxrep&amp;RID=6Z06XPZJ016" TargetMode="External"/><Relationship Id="rId21" Type="http://schemas.openxmlformats.org/officeDocument/2006/relationships/hyperlink" Target="https://www.ncbi.nlm.nih.gov/protein/VDO15370?report=genbank&amp;log$=taxrep&amp;RID=5MZ5BRS0014" TargetMode="External"/><Relationship Id="rId42" Type="http://schemas.openxmlformats.org/officeDocument/2006/relationships/hyperlink" Target="https://www.uniprot.org/uniprot/A0A238BRR0" TargetMode="External"/><Relationship Id="rId63" Type="http://schemas.openxmlformats.org/officeDocument/2006/relationships/hyperlink" Target="https://www.uniprot.org/uniprot/A0A3P7FAS6" TargetMode="External"/><Relationship Id="rId84" Type="http://schemas.openxmlformats.org/officeDocument/2006/relationships/hyperlink" Target="https://www.uniprot.org/uniprot/A0A090LA87" TargetMode="External"/><Relationship Id="rId138" Type="http://schemas.openxmlformats.org/officeDocument/2006/relationships/hyperlink" Target="https://www.ncbi.nlm.nih.gov/protein/OZG01079?report=genbank&amp;log$=taxrep&amp;RID=6Z06XPZJ016" TargetMode="External"/><Relationship Id="rId159" Type="http://schemas.openxmlformats.org/officeDocument/2006/relationships/hyperlink" Target="https://www.uniprot.org/uniprot/A0A183G797" TargetMode="External"/><Relationship Id="rId170" Type="http://schemas.openxmlformats.org/officeDocument/2006/relationships/hyperlink" Target="https://www.ncbi.nlm.nih.gov/protein/KHJ90661?report=genbank&amp;log$=taxrep&amp;RID=5MZ5BRS0014" TargetMode="External"/><Relationship Id="rId107" Type="http://schemas.openxmlformats.org/officeDocument/2006/relationships/hyperlink" Target="https://www.ncbi.nlm.nih.gov/protein/KAE9417512?report=genbank&amp;log$=taxrep&amp;RID=5MZ5BRS0014" TargetMode="External"/><Relationship Id="rId11" Type="http://schemas.openxmlformats.org/officeDocument/2006/relationships/hyperlink" Target="https://www.uniprot.org/uniprot/A0A0M3I7G8" TargetMode="External"/><Relationship Id="rId32" Type="http://schemas.openxmlformats.org/officeDocument/2006/relationships/hyperlink" Target="https://www.uniprot.org/uniprot/A0A3P6UBA8" TargetMode="External"/><Relationship Id="rId53" Type="http://schemas.openxmlformats.org/officeDocument/2006/relationships/hyperlink" Target="https://www.uniprot.org/uniprot/A0A183TVS5" TargetMode="External"/><Relationship Id="rId74" Type="http://schemas.openxmlformats.org/officeDocument/2006/relationships/hyperlink" Target="https://www.uniprot.org/uniprot/A0A1I8B235" TargetMode="External"/><Relationship Id="rId128" Type="http://schemas.openxmlformats.org/officeDocument/2006/relationships/hyperlink" Target="https://www.ncbi.nlm.nih.gov/protein/OZG13929?report=genbank&amp;log$=taxrep&amp;RID=6Z06XPZJ016" TargetMode="External"/><Relationship Id="rId149" Type="http://schemas.openxmlformats.org/officeDocument/2006/relationships/hyperlink" Target="https://www.ncbi.nlm.nih.gov/protein/CDJ81321?report=genbank&amp;log$=taxrep&amp;RID=6Z06XPZJ016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.ncbi.nlm.nih.gov/protein/VDM69195?report=genbank&amp;log$=taxrep&amp;RID=5MZ5BRS0014" TargetMode="External"/><Relationship Id="rId160" Type="http://schemas.openxmlformats.org/officeDocument/2006/relationships/hyperlink" Target="https://www.ncbi.nlm.nih.gov/protein/VDP09486?report=genbank&amp;log$=taxrep&amp;RID=5MZ5BRS0014" TargetMode="External"/><Relationship Id="rId22" Type="http://schemas.openxmlformats.org/officeDocument/2006/relationships/hyperlink" Target="https://www.uniprot.org/uniprot/A0A0N4US81" TargetMode="External"/><Relationship Id="rId43" Type="http://schemas.openxmlformats.org/officeDocument/2006/relationships/hyperlink" Target="https://www.ncbi.nlm.nih.gov/protein/VDO38603?report=genbank&amp;log$=taxrep&amp;RID=5MZ5BRS0014" TargetMode="External"/><Relationship Id="rId64" Type="http://schemas.openxmlformats.org/officeDocument/2006/relationships/hyperlink" Target="https://www.ncbi.nlm.nih.gov/protein/EJW88123?report=genbank&amp;log$=taxrep&amp;RID=5MZ5BRS0014" TargetMode="External"/><Relationship Id="rId118" Type="http://schemas.openxmlformats.org/officeDocument/2006/relationships/hyperlink" Target="https://www.uniprot.org/uniprot/A8X1T0" TargetMode="External"/><Relationship Id="rId139" Type="http://schemas.openxmlformats.org/officeDocument/2006/relationships/hyperlink" Target="https://www.uniprot.org/uniprot/A0A1I7V4N7" TargetMode="External"/><Relationship Id="rId85" Type="http://schemas.openxmlformats.org/officeDocument/2006/relationships/hyperlink" Target="https://www.ncbi.nlm.nih.gov/protein/XP_024505847?report=genbank&amp;log$=taxrep&amp;RID=5MZ5BRS0014" TargetMode="External"/><Relationship Id="rId150" Type="http://schemas.openxmlformats.org/officeDocument/2006/relationships/hyperlink" Target="https://www.ncbi.nlm.nih.gov/protein/CDJ81322?report=genbank&amp;log$=taxrep&amp;RID=6Z06XPZJ016" TargetMode="External"/><Relationship Id="rId171" Type="http://schemas.openxmlformats.org/officeDocument/2006/relationships/hyperlink" Target="https://www.uniprot.org/uniprot/H3DXI4" TargetMode="External"/><Relationship Id="rId12" Type="http://schemas.openxmlformats.org/officeDocument/2006/relationships/hyperlink" Target="https://www.uniprot.org/uniprot/A0A0M3IF25" TargetMode="External"/><Relationship Id="rId33" Type="http://schemas.openxmlformats.org/officeDocument/2006/relationships/hyperlink" Target="https://www.ncbi.nlm.nih.gov/protein/VDK74351?report=genbank&amp;log$=taxrep&amp;RID=5MZ5BRS0014" TargetMode="External"/><Relationship Id="rId108" Type="http://schemas.openxmlformats.org/officeDocument/2006/relationships/hyperlink" Target="https://www.uniprot.org/uniprot/A0A0R3PW20" TargetMode="External"/><Relationship Id="rId129" Type="http://schemas.openxmlformats.org/officeDocument/2006/relationships/hyperlink" Target="https://www.uniprot.org/uniprot/A0A260ZP79" TargetMode="External"/><Relationship Id="rId54" Type="http://schemas.openxmlformats.org/officeDocument/2006/relationships/hyperlink" Target="https://www.ncbi.nlm.nih.gov/protein/VDM24067?report=genbank&amp;log$=taxrep&amp;RID=6Z06XPZJ016" TargetMode="External"/><Relationship Id="rId75" Type="http://schemas.openxmlformats.org/officeDocument/2006/relationships/hyperlink" Target="https://www.uniprot.org/uniprot/A0A0N5A1S0" TargetMode="External"/><Relationship Id="rId96" Type="http://schemas.openxmlformats.org/officeDocument/2006/relationships/hyperlink" Target="https://www.uniprot.org/uniprot/A0A368GWQ4" TargetMode="External"/><Relationship Id="rId140" Type="http://schemas.openxmlformats.org/officeDocument/2006/relationships/hyperlink" Target="https://www.uniprot.org/uniprot/A0A1I7TPV0" TargetMode="External"/><Relationship Id="rId161" Type="http://schemas.openxmlformats.org/officeDocument/2006/relationships/hyperlink" Target="https://www.uniprot.org/uniprot/A0A1I7XR61" TargetMode="External"/><Relationship Id="rId6" Type="http://schemas.openxmlformats.org/officeDocument/2006/relationships/hyperlink" Target="https://www.uniprot.org/uniprot/A0A498SKB1" TargetMode="External"/><Relationship Id="rId23" Type="http://schemas.openxmlformats.org/officeDocument/2006/relationships/hyperlink" Target="https://www.ncbi.nlm.nih.gov/protein/VDN54331?report=genbank&amp;log$=taxrep&amp;RID=6Z06XPZJ016" TargetMode="External"/><Relationship Id="rId28" Type="http://schemas.openxmlformats.org/officeDocument/2006/relationships/hyperlink" Target="https://www.uniprot.org/uniprot/A0A183CU93" TargetMode="External"/><Relationship Id="rId49" Type="http://schemas.openxmlformats.org/officeDocument/2006/relationships/hyperlink" Target="https://www.uniprot.org/uniprot/A0A044UFI9" TargetMode="External"/><Relationship Id="rId114" Type="http://schemas.openxmlformats.org/officeDocument/2006/relationships/hyperlink" Target="https://www.uniprot.org/uniprot/A8WN32" TargetMode="External"/><Relationship Id="rId119" Type="http://schemas.openxmlformats.org/officeDocument/2006/relationships/hyperlink" Target="https://www.ncbi.nlm.nih.gov/protein/XP_002635043?report=genbank&amp;log$=taxrep&amp;RID=6Z06XPZJ016" TargetMode="External"/><Relationship Id="rId44" Type="http://schemas.openxmlformats.org/officeDocument/2006/relationships/hyperlink" Target="https://www.uniprot.org/uniprot/A0A182ERS1" TargetMode="External"/><Relationship Id="rId60" Type="http://schemas.openxmlformats.org/officeDocument/2006/relationships/hyperlink" Target="https://www.ncbi.nlm.nih.gov/protein/VDM24068?report=genbank&amp;log$=taxrep&amp;RID=6Z06XPZJ016" TargetMode="External"/><Relationship Id="rId65" Type="http://schemas.openxmlformats.org/officeDocument/2006/relationships/hyperlink" Target="https://www.uniprot.org/uniprot/J9F0W6" TargetMode="External"/><Relationship Id="rId81" Type="http://schemas.openxmlformats.org/officeDocument/2006/relationships/hyperlink" Target="https://www.uniprot.org/uniprot/A0A0N5C866" TargetMode="External"/><Relationship Id="rId86" Type="http://schemas.openxmlformats.org/officeDocument/2006/relationships/hyperlink" Target="https://www.uniprot.org/uniprot/A0A0K0DTE3" TargetMode="External"/><Relationship Id="rId130" Type="http://schemas.openxmlformats.org/officeDocument/2006/relationships/hyperlink" Target="https://www.ncbi.nlm.nih.gov/protein/OZF87473?report=genbank&amp;log$=taxrep&amp;RID=6Z06XPZJ016" TargetMode="External"/><Relationship Id="rId135" Type="http://schemas.openxmlformats.org/officeDocument/2006/relationships/hyperlink" Target="https://www.uniprot.org/uniprot/A0A261A3I2" TargetMode="External"/><Relationship Id="rId151" Type="http://schemas.openxmlformats.org/officeDocument/2006/relationships/hyperlink" Target="https://www.uniprot.org/uniprot/A0A0N4WHH1" TargetMode="External"/><Relationship Id="rId156" Type="http://schemas.openxmlformats.org/officeDocument/2006/relationships/hyperlink" Target="https://www.ncbi.nlm.nih.gov/protein/VDO16906?report=genbank&amp;log$=taxrep&amp;RID=5MZ5BRS0014" TargetMode="External"/><Relationship Id="rId177" Type="http://schemas.openxmlformats.org/officeDocument/2006/relationships/hyperlink" Target="https://www.ncbi.nlm.nih.gov/protein/PIO74194?report=genbank&amp;log$=taxrep&amp;RID=5MZ5BRS0014" TargetMode="External"/><Relationship Id="rId172" Type="http://schemas.openxmlformats.org/officeDocument/2006/relationships/hyperlink" Target="https://www.ncbi.nlm.nih.gov/protein/PDM72425?report=genbank&amp;log$=taxrep&amp;RID=6Z06XPZJ016" TargetMode="External"/><Relationship Id="rId13" Type="http://schemas.openxmlformats.org/officeDocument/2006/relationships/hyperlink" Target="https://parasite.wormbase.org/Ascaris_suum_prjna62057/Transcript/Sequence_Protein?g=AgB12_g028;r=AgB12:654298-657498;t=AgB12_g028_t01" TargetMode="External"/><Relationship Id="rId18" Type="http://schemas.openxmlformats.org/officeDocument/2006/relationships/hyperlink" Target="https://www.uniprot.org/uniprot/A0A0N4T004" TargetMode="External"/><Relationship Id="rId39" Type="http://schemas.openxmlformats.org/officeDocument/2006/relationships/hyperlink" Target="https://www.ncbi.nlm.nih.gov/protein/OZC07268?report=genbank&amp;log$=taxrep&amp;RID=5MZ5BRS0014" TargetMode="External"/><Relationship Id="rId109" Type="http://schemas.openxmlformats.org/officeDocument/2006/relationships/hyperlink" Target="https://www.ncbi.nlm.nih.gov/protein/VDM61878?report=genbank&amp;log$=taxrep&amp;RID=5MZ5BRS0014" TargetMode="External"/><Relationship Id="rId34" Type="http://schemas.openxmlformats.org/officeDocument/2006/relationships/hyperlink" Target="https://www.uniprot.org/uniprot/A0A1I7VRZ5" TargetMode="External"/><Relationship Id="rId50" Type="http://schemas.openxmlformats.org/officeDocument/2006/relationships/hyperlink" Target="http://www.ensemblgenomes.org/id/WBGene00243705" TargetMode="External"/><Relationship Id="rId55" Type="http://schemas.openxmlformats.org/officeDocument/2006/relationships/hyperlink" Target="https://www.uniprot.org/uniprot/A0A0B2UZ77" TargetMode="External"/><Relationship Id="rId76" Type="http://schemas.openxmlformats.org/officeDocument/2006/relationships/hyperlink" Target="https://www.uniprot.org/uniprot/A0A1I8CET0" TargetMode="External"/><Relationship Id="rId97" Type="http://schemas.openxmlformats.org/officeDocument/2006/relationships/hyperlink" Target="https://www.ncbi.nlm.nih.gov/protein/RCN48782?report=genbank&amp;log$=taxrep&amp;RID=5MZ5BRS0014" TargetMode="External"/><Relationship Id="rId104" Type="http://schemas.openxmlformats.org/officeDocument/2006/relationships/hyperlink" Target="https://www.ncbi.nlm.nih.gov/protein/EYC44348?report=genbank&amp;log$=taxrep&amp;RID=5MZ5BRS0014" TargetMode="External"/><Relationship Id="rId120" Type="http://schemas.openxmlformats.org/officeDocument/2006/relationships/hyperlink" Target="https://www.uniprot.org/uniprot/Q9U3J8" TargetMode="External"/><Relationship Id="rId125" Type="http://schemas.openxmlformats.org/officeDocument/2006/relationships/hyperlink" Target="https://www.uniprot.org/uniprot/A0A2H2IQ27" TargetMode="External"/><Relationship Id="rId141" Type="http://schemas.openxmlformats.org/officeDocument/2006/relationships/hyperlink" Target="https://www.uniprot.org/uniprot/A0A3P6TUB3" TargetMode="External"/><Relationship Id="rId146" Type="http://schemas.openxmlformats.org/officeDocument/2006/relationships/hyperlink" Target="https://www.ncbi.nlm.nih.gov/protein/PAV57329?report=genbank&amp;log$=taxrep&amp;RID=5MZ5BRS0014" TargetMode="External"/><Relationship Id="rId167" Type="http://schemas.openxmlformats.org/officeDocument/2006/relationships/hyperlink" Target="https://www.uniprot.org/uniprot/A0A0N4XVM2" TargetMode="External"/><Relationship Id="rId7" Type="http://schemas.openxmlformats.org/officeDocument/2006/relationships/hyperlink" Target="https://www.ncbi.nlm.nih.gov/protein/VBB32276?report=genbank&amp;log$=taxrep&amp;RID=5MZ5BRS0014" TargetMode="External"/><Relationship Id="rId71" Type="http://schemas.openxmlformats.org/officeDocument/2006/relationships/hyperlink" Target="https://www.ncbi.nlm.nih.gov/protein/KAE9554809?report=genbank&amp;log$=taxrep&amp;RID=5MZ5BRS0014" TargetMode="External"/><Relationship Id="rId92" Type="http://schemas.openxmlformats.org/officeDocument/2006/relationships/hyperlink" Target="https://www.uniprot.org/uniprot/A0A3P7LJ15" TargetMode="External"/><Relationship Id="rId162" Type="http://schemas.openxmlformats.org/officeDocument/2006/relationships/hyperlink" Target="https://www.uniprot.org/uniprot/A0A1I7XQZ4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protein/VDK27129?report=genbank&amp;log$=taxrep&amp;RID=6Z06XPZJ016" TargetMode="External"/><Relationship Id="rId24" Type="http://schemas.openxmlformats.org/officeDocument/2006/relationships/hyperlink" Target="https://www.uniprot.org/uniprot/A0A0N4UJ46" TargetMode="External"/><Relationship Id="rId40" Type="http://schemas.openxmlformats.org/officeDocument/2006/relationships/hyperlink" Target="https://www.uniprot.org/uniprot/A0A238BLU2" TargetMode="External"/><Relationship Id="rId45" Type="http://schemas.openxmlformats.org/officeDocument/2006/relationships/hyperlink" Target="https://www.ncbi.nlm.nih.gov/protein/VDK75900?report=genbank&amp;log$=taxrep&amp;RID=5MZ5BRS0014" TargetMode="External"/><Relationship Id="rId66" Type="http://schemas.openxmlformats.org/officeDocument/2006/relationships/hyperlink" Target="https://www.ncbi.nlm.nih.gov/protein/VDM07652?report=genbank&amp;log$=taxrep&amp;RID=5MZ5BRS0014" TargetMode="External"/><Relationship Id="rId87" Type="http://schemas.openxmlformats.org/officeDocument/2006/relationships/hyperlink" Target="https://www.uniprot.org/uniprot/A0A0K0EF07" TargetMode="External"/><Relationship Id="rId110" Type="http://schemas.openxmlformats.org/officeDocument/2006/relationships/hyperlink" Target="https://www.uniprot.org/uniprot/G0MRF0" TargetMode="External"/><Relationship Id="rId115" Type="http://schemas.openxmlformats.org/officeDocument/2006/relationships/hyperlink" Target="https://www.ncbi.nlm.nih.gov/protein/XP_002632411?report=genbank&amp;log$=taxrep&amp;RID=6Z06XPZJ016" TargetMode="External"/><Relationship Id="rId131" Type="http://schemas.openxmlformats.org/officeDocument/2006/relationships/hyperlink" Target="https://www.uniprot.org/uniprot/A0A2G5TVA2" TargetMode="External"/><Relationship Id="rId136" Type="http://schemas.openxmlformats.org/officeDocument/2006/relationships/hyperlink" Target="https://www.ncbi.nlm.nih.gov/protein/OZF92075?report=genbank&amp;log$=taxrep&amp;RID=6Z06XPZJ016" TargetMode="External"/><Relationship Id="rId157" Type="http://schemas.openxmlformats.org/officeDocument/2006/relationships/hyperlink" Target="https://www.uniprot.org/uniprot/A0A183G796" TargetMode="External"/><Relationship Id="rId178" Type="http://schemas.openxmlformats.org/officeDocument/2006/relationships/fontTable" Target="fontTable.xml"/><Relationship Id="rId61" Type="http://schemas.openxmlformats.org/officeDocument/2006/relationships/hyperlink" Target="https://www.uniprot.org/uniprot/A0A0B2V0B7" TargetMode="External"/><Relationship Id="rId82" Type="http://schemas.openxmlformats.org/officeDocument/2006/relationships/hyperlink" Target="https://www.uniprot.org/uniprot/A0A090LFQ4" TargetMode="External"/><Relationship Id="rId152" Type="http://schemas.openxmlformats.org/officeDocument/2006/relationships/hyperlink" Target="https://www.ncbi.nlm.nih.gov/protein/VDO39818?report=genbank&amp;log$=taxrep&amp;RID=6Z06XPZJ016" TargetMode="External"/><Relationship Id="rId173" Type="http://schemas.openxmlformats.org/officeDocument/2006/relationships/hyperlink" Target="https://www.uniprot.org/uniprot/A0A2A6C2N0" TargetMode="External"/><Relationship Id="rId19" Type="http://schemas.openxmlformats.org/officeDocument/2006/relationships/hyperlink" Target="https://www.ncbi.nlm.nih.gov/protein/VDN82586?report=genbank&amp;log$=taxrep&amp;RID=6Z06XPZJ016" TargetMode="External"/><Relationship Id="rId14" Type="http://schemas.openxmlformats.org/officeDocument/2006/relationships/hyperlink" Target="https://www.uniprot.org/uniprot/A0A4E9FS76" TargetMode="External"/><Relationship Id="rId30" Type="http://schemas.openxmlformats.org/officeDocument/2006/relationships/hyperlink" Target="https://www.uniprot.org/uniprot/A0A183CYK0" TargetMode="External"/><Relationship Id="rId35" Type="http://schemas.openxmlformats.org/officeDocument/2006/relationships/hyperlink" Target="https://www.ncbi.nlm.nih.gov/protein/XP_020302978?report=genbank&amp;log$=taxrep&amp;RID=5MZ5BRS0014" TargetMode="External"/><Relationship Id="rId56" Type="http://schemas.openxmlformats.org/officeDocument/2006/relationships/hyperlink" Target="https://www.ncbi.nlm.nih.gov/protein/KHN74524?report=genbank&amp;log$=taxrep&amp;RID=6Z06XPZJ016" TargetMode="External"/><Relationship Id="rId77" Type="http://schemas.openxmlformats.org/officeDocument/2006/relationships/hyperlink" Target="https://www.uniprot.org/uniprot/A0A4U8V0N4" TargetMode="External"/><Relationship Id="rId100" Type="http://schemas.openxmlformats.org/officeDocument/2006/relationships/hyperlink" Target="https://www.uniprot.org/uniprot/A0A016WQ83" TargetMode="External"/><Relationship Id="rId105" Type="http://schemas.openxmlformats.org/officeDocument/2006/relationships/hyperlink" Target="https://www.uniprot.org/uniprot/A0A0C2CUJ4" TargetMode="External"/><Relationship Id="rId126" Type="http://schemas.openxmlformats.org/officeDocument/2006/relationships/hyperlink" Target="http://www.ensemblgenomes.org/id/WBGene00176164" TargetMode="External"/><Relationship Id="rId147" Type="http://schemas.openxmlformats.org/officeDocument/2006/relationships/hyperlink" Target="https://www.uniprot.org/uniprot/A0A0R3RUZ9" TargetMode="External"/><Relationship Id="rId168" Type="http://schemas.openxmlformats.org/officeDocument/2006/relationships/hyperlink" Target="https://www.ncbi.nlm.nih.gov/protein/VDL70449?report=genbank&amp;log$=taxrep&amp;RID=6Z06XPZJ016" TargetMode="External"/><Relationship Id="rId8" Type="http://schemas.openxmlformats.org/officeDocument/2006/relationships/hyperlink" Target="https://www.uniprot.org/uniprot/A0A0M3K446" TargetMode="External"/><Relationship Id="rId51" Type="http://schemas.openxmlformats.org/officeDocument/2006/relationships/hyperlink" Target="https://www.uniprot.org/uniprot/A0A0N5CRU2" TargetMode="External"/><Relationship Id="rId72" Type="http://schemas.openxmlformats.org/officeDocument/2006/relationships/hyperlink" Target="https://www.uniprot.org/uniprot/A0A6G0V5L8" TargetMode="External"/><Relationship Id="rId93" Type="http://schemas.openxmlformats.org/officeDocument/2006/relationships/hyperlink" Target="https://www.ncbi.nlm.nih.gov/protein/VDM82575?report=genbank&amp;log$=taxrep&amp;RID=5MZ5BRS0014" TargetMode="External"/><Relationship Id="rId98" Type="http://schemas.openxmlformats.org/officeDocument/2006/relationships/hyperlink" Target="https://www.uniprot.org/uniprot/A0A368GWR3" TargetMode="External"/><Relationship Id="rId121" Type="http://schemas.openxmlformats.org/officeDocument/2006/relationships/hyperlink" Target="https://www.ncbi.nlm.nih.gov/protein/NP_503116?report=genbank&amp;log$=taxrep&amp;RID=6Z06XPZJ016" TargetMode="External"/><Relationship Id="rId142" Type="http://schemas.openxmlformats.org/officeDocument/2006/relationships/hyperlink" Target="https://www.ncbi.nlm.nih.gov/protein/VDK82680?report=genbank&amp;log$=taxrep&amp;RID=5MZ5BRS0014" TargetMode="External"/><Relationship Id="rId163" Type="http://schemas.openxmlformats.org/officeDocument/2006/relationships/hyperlink" Target="https://www.uniprot.org/uniprot/W2T817" TargetMode="External"/><Relationship Id="rId3" Type="http://schemas.openxmlformats.org/officeDocument/2006/relationships/styles" Target="styles.xml"/><Relationship Id="rId25" Type="http://schemas.openxmlformats.org/officeDocument/2006/relationships/hyperlink" Target="https://www.ncbi.nlm.nih.gov/protein/VDN60121?report=genbank&amp;log$=taxrep&amp;RID=5MZ5BRS0014" TargetMode="External"/><Relationship Id="rId46" Type="http://schemas.openxmlformats.org/officeDocument/2006/relationships/hyperlink" Target="https://www.uniprot.org/uniprot/A0A182EAJ9" TargetMode="External"/><Relationship Id="rId67" Type="http://schemas.openxmlformats.org/officeDocument/2006/relationships/hyperlink" Target="https://www.uniprot.org/uniprot/A0A1I8EE92" TargetMode="External"/><Relationship Id="rId116" Type="http://schemas.openxmlformats.org/officeDocument/2006/relationships/hyperlink" Target="https://www.uniprot.org/uniprot/A8XI93" TargetMode="External"/><Relationship Id="rId137" Type="http://schemas.openxmlformats.org/officeDocument/2006/relationships/hyperlink" Target="https://www.uniprot.org/uniprot/E3NJW7" TargetMode="External"/><Relationship Id="rId158" Type="http://schemas.openxmlformats.org/officeDocument/2006/relationships/hyperlink" Target="https://www.ncbi.nlm.nih.gov/protein/VDP09482?report=genbank&amp;log$=taxrep&amp;RID=6Z06XPZJ016" TargetMode="External"/><Relationship Id="rId20" Type="http://schemas.openxmlformats.org/officeDocument/2006/relationships/hyperlink" Target="https://www.uniprot.org/uniprot/A0A0R3QDI6" TargetMode="External"/><Relationship Id="rId41" Type="http://schemas.openxmlformats.org/officeDocument/2006/relationships/hyperlink" Target="https://www.ncbi.nlm.nih.gov/protein/OZC06371?report=genbank&amp;log$=taxrep&amp;RID=5MZ5BRS0014" TargetMode="External"/><Relationship Id="rId62" Type="http://schemas.openxmlformats.org/officeDocument/2006/relationships/hyperlink" Target="https://www.ncbi.nlm.nih.gov/protein/KHN74525?report=genbank&amp;log$=taxrep&amp;RID=6Z06XPZJ016" TargetMode="External"/><Relationship Id="rId83" Type="http://schemas.openxmlformats.org/officeDocument/2006/relationships/hyperlink" Target="https://www.ncbi.nlm.nih.gov/protein/XP_024507792?report=genbank&amp;log$=taxrep&amp;RID=6Z06XPZJ016" TargetMode="External"/><Relationship Id="rId88" Type="http://schemas.openxmlformats.org/officeDocument/2006/relationships/hyperlink" Target="https://www.uniprot.org/uniprot/A0A0K0FXV1" TargetMode="External"/><Relationship Id="rId111" Type="http://schemas.openxmlformats.org/officeDocument/2006/relationships/hyperlink" Target="https://www.ncbi.nlm.nih.gov/protein/EGT42147?report=genbank&amp;log$=taxrep&amp;RID=6Z06XPZJ016" TargetMode="External"/><Relationship Id="rId132" Type="http://schemas.openxmlformats.org/officeDocument/2006/relationships/hyperlink" Target="https://www.ncbi.nlm.nih.gov/protein/PIC31198?report=genbank&amp;log$=taxrep&amp;RID=6Z06XPZJ016" TargetMode="External"/><Relationship Id="rId153" Type="http://schemas.openxmlformats.org/officeDocument/2006/relationships/hyperlink" Target="https://www.uniprot.org/uniprot/A0A0N4WHH0" TargetMode="External"/><Relationship Id="rId174" Type="http://schemas.openxmlformats.org/officeDocument/2006/relationships/hyperlink" Target="https://www.uniprot.org/uniprot/A0A2G9UVC1" TargetMode="External"/><Relationship Id="rId179" Type="http://schemas.openxmlformats.org/officeDocument/2006/relationships/theme" Target="theme/theme1.xml"/><Relationship Id="rId15" Type="http://schemas.openxmlformats.org/officeDocument/2006/relationships/hyperlink" Target="https://www.ncbi.nlm.nih.gov/protein/VIO98620?report=genbank&amp;log$=taxrep&amp;RID=6Z06XPZJ016" TargetMode="External"/><Relationship Id="rId36" Type="http://schemas.openxmlformats.org/officeDocument/2006/relationships/hyperlink" Target="https://www.uniprot.org/uniprot/A0A1S0U1W3" TargetMode="External"/><Relationship Id="rId57" Type="http://schemas.openxmlformats.org/officeDocument/2006/relationships/hyperlink" Target="https://www.uniprot.org/uniprot/A0A183V326" TargetMode="External"/><Relationship Id="rId106" Type="http://schemas.openxmlformats.org/officeDocument/2006/relationships/hyperlink" Target="https://www.ncbi.nlm.nih.gov/protein/KIH53487?report=genbank&amp;log$=taxrep&amp;RID=6Z06XPZJ016" TargetMode="External"/><Relationship Id="rId127" Type="http://schemas.openxmlformats.org/officeDocument/2006/relationships/hyperlink" Target="https://www.uniprot.org/uniprot/A0A261BUD9" TargetMode="External"/><Relationship Id="rId10" Type="http://schemas.openxmlformats.org/officeDocument/2006/relationships/hyperlink" Target="https://www.uniprot.org/uniprot/A0A0M3I7G7" TargetMode="External"/><Relationship Id="rId31" Type="http://schemas.openxmlformats.org/officeDocument/2006/relationships/hyperlink" Target="https://www.ncbi.nlm.nih.gov/protein/VDK30335?report=genbank&amp;log$=taxrep&amp;RID=6Z06XPZJ016" TargetMode="External"/><Relationship Id="rId52" Type="http://schemas.openxmlformats.org/officeDocument/2006/relationships/hyperlink" Target="https://www.ncbi.nlm.nih.gov/protein/VDM99163?report=genbank&amp;log$=taxrep&amp;RID=5MZ5BRS0014" TargetMode="External"/><Relationship Id="rId73" Type="http://schemas.openxmlformats.org/officeDocument/2006/relationships/hyperlink" Target="https://www.ncbi.nlm.nih.gov/protein/KAE9555726?report=genbank&amp;log$=taxrep&amp;RID=5MZ5BRS0014" TargetMode="External"/><Relationship Id="rId78" Type="http://schemas.openxmlformats.org/officeDocument/2006/relationships/hyperlink" Target="https://www.uniprot.org/uniprot/A0A1I7YLQ6" TargetMode="External"/><Relationship Id="rId94" Type="http://schemas.openxmlformats.org/officeDocument/2006/relationships/hyperlink" Target="https://www.uniprot.org/uniprot/A0A3P7KD62" TargetMode="External"/><Relationship Id="rId99" Type="http://schemas.openxmlformats.org/officeDocument/2006/relationships/hyperlink" Target="https://www.ncbi.nlm.nih.gov/protein/RCN48781?report=genbank&amp;log$=taxrep&amp;RID=5MZ5BRS0014" TargetMode="External"/><Relationship Id="rId101" Type="http://schemas.openxmlformats.org/officeDocument/2006/relationships/hyperlink" Target="https://www.ncbi.nlm.nih.gov/protein/EYC41956?report=genbank&amp;log$=taxrep&amp;RID=6Z06XPZJ016" TargetMode="External"/><Relationship Id="rId122" Type="http://schemas.openxmlformats.org/officeDocument/2006/relationships/hyperlink" Target="https://www.uniprot.org/uniprot/Q8MXU8" TargetMode="External"/><Relationship Id="rId143" Type="http://schemas.openxmlformats.org/officeDocument/2006/relationships/hyperlink" Target="https://www.uniprot.org/uniprot/A0A2A2KZD1" TargetMode="External"/><Relationship Id="rId148" Type="http://schemas.openxmlformats.org/officeDocument/2006/relationships/hyperlink" Target="https://parasite.wormbase.org/id/EEL_0000588601" TargetMode="External"/><Relationship Id="rId164" Type="http://schemas.openxmlformats.org/officeDocument/2006/relationships/hyperlink" Target="https://www.ncbi.nlm.nih.gov/protein/XP_013300392?report=genbank&amp;log$=taxrep&amp;RID=5MZ5BRS0014" TargetMode="External"/><Relationship Id="rId169" Type="http://schemas.openxmlformats.org/officeDocument/2006/relationships/hyperlink" Target="https://www.uniprot.org/uniprot/A0A0B1T3H3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VDK54374?report=genbank&amp;log$=taxrep&amp;RID=6Z06XPZJ016" TargetMode="External"/><Relationship Id="rId26" Type="http://schemas.openxmlformats.org/officeDocument/2006/relationships/hyperlink" Target="https://www.uniprot.org/uniprot/A0A0N4UMW3" TargetMode="External"/><Relationship Id="rId47" Type="http://schemas.openxmlformats.org/officeDocument/2006/relationships/hyperlink" Target="https://www.ncbi.nlm.nih.gov/protein/VDM94566?report=genbank&amp;log$=taxrep&amp;RID=5MZ5BRS0014" TargetMode="External"/><Relationship Id="rId68" Type="http://schemas.openxmlformats.org/officeDocument/2006/relationships/hyperlink" Target="https://www.uniprot.org/uniprot/A0A1I7RHX4" TargetMode="External"/><Relationship Id="rId89" Type="http://schemas.openxmlformats.org/officeDocument/2006/relationships/hyperlink" Target="https://parasite.wormbase.org/id/SVE_1727700" TargetMode="External"/><Relationship Id="rId112" Type="http://schemas.openxmlformats.org/officeDocument/2006/relationships/hyperlink" Target="https://www.uniprot.org/uniprot/G0N6L1" TargetMode="External"/><Relationship Id="rId133" Type="http://schemas.openxmlformats.org/officeDocument/2006/relationships/hyperlink" Target="https://www.uniprot.org/uniprot/A0A2G5UDR8" TargetMode="External"/><Relationship Id="rId154" Type="http://schemas.openxmlformats.org/officeDocument/2006/relationships/hyperlink" Target="https://www.ncbi.nlm.nih.gov/protein/VDO39816?report=genbank&amp;log$=taxrep&amp;RID=6Z06XPZJ016" TargetMode="External"/><Relationship Id="rId175" Type="http://schemas.openxmlformats.org/officeDocument/2006/relationships/hyperlink" Target="https://www.ncbi.nlm.nih.gov/protein/PIO74195?report=genbank&amp;log$=taxrep&amp;RID=6Z06XPZJ016" TargetMode="External"/><Relationship Id="rId16" Type="http://schemas.openxmlformats.org/officeDocument/2006/relationships/hyperlink" Target="https://www.uniprot.org/uniprot/A0A0H5S6L0" TargetMode="External"/><Relationship Id="rId37" Type="http://schemas.openxmlformats.org/officeDocument/2006/relationships/hyperlink" Target="https://www.ncbi.nlm.nih.gov/protein/EFO23565?report=genbank&amp;log$=taxrep&amp;RID=5MZ5BRS0014" TargetMode="External"/><Relationship Id="rId58" Type="http://schemas.openxmlformats.org/officeDocument/2006/relationships/hyperlink" Target="https://www.ncbi.nlm.nih.gov/protein/VDM46467?report=genbank&amp;log$=taxrep&amp;RID=6Z06XPZJ016" TargetMode="External"/><Relationship Id="rId79" Type="http://schemas.openxmlformats.org/officeDocument/2006/relationships/hyperlink" Target="https://www.uniprot.org/uniprot/A0A1I8ANA2" TargetMode="External"/><Relationship Id="rId102" Type="http://schemas.openxmlformats.org/officeDocument/2006/relationships/hyperlink" Target="https://www.uniprot.org/uniprot/A0A016WQS2" TargetMode="External"/><Relationship Id="rId123" Type="http://schemas.openxmlformats.org/officeDocument/2006/relationships/hyperlink" Target="https://www.ncbi.nlm.nih.gov/protein/NP_741325?report=genbank&amp;log$=taxrep&amp;RID=6Z06XPZJ016" TargetMode="External"/><Relationship Id="rId144" Type="http://schemas.openxmlformats.org/officeDocument/2006/relationships/hyperlink" Target="https://www.ncbi.nlm.nih.gov/protein/PAV79242?report=genbank&amp;log$=taxrep&amp;RID=6Z06XPZJ016" TargetMode="External"/><Relationship Id="rId90" Type="http://schemas.openxmlformats.org/officeDocument/2006/relationships/hyperlink" Target="https://www.uniprot.org/uniprot/A0A0K0G246" TargetMode="External"/><Relationship Id="rId165" Type="http://schemas.openxmlformats.org/officeDocument/2006/relationships/hyperlink" Target="https://www.uniprot.org/uniprot/W2SKT7" TargetMode="External"/><Relationship Id="rId27" Type="http://schemas.openxmlformats.org/officeDocument/2006/relationships/hyperlink" Target="https://www.ncbi.nlm.nih.gov/protein/VDN52978?report=genbank&amp;log$=taxrep&amp;RID=5MZ5BRS0014" TargetMode="External"/><Relationship Id="rId48" Type="http://schemas.openxmlformats.org/officeDocument/2006/relationships/hyperlink" Target="https://www.uniprot.org/uniprot/A0A044RSS6" TargetMode="External"/><Relationship Id="rId69" Type="http://schemas.openxmlformats.org/officeDocument/2006/relationships/hyperlink" Target="https://www.uniprot.org/uniprot/A0A1I7RXY2" TargetMode="External"/><Relationship Id="rId113" Type="http://schemas.openxmlformats.org/officeDocument/2006/relationships/hyperlink" Target="https://www.ncbi.nlm.nih.gov/protein/EGT53856?report=genbank&amp;log$=taxrep&amp;RID=6Z06XPZJ016" TargetMode="External"/><Relationship Id="rId134" Type="http://schemas.openxmlformats.org/officeDocument/2006/relationships/hyperlink" Target="https://www.ncbi.nlm.nih.gov/protein/PIC37613?report=genbank&amp;log$=taxrep&amp;RID=6Z06XPZJ016" TargetMode="External"/><Relationship Id="rId80" Type="http://schemas.openxmlformats.org/officeDocument/2006/relationships/hyperlink" Target="https://www.uniprot.org/uniprot/A0A1I8AUW5" TargetMode="External"/><Relationship Id="rId155" Type="http://schemas.openxmlformats.org/officeDocument/2006/relationships/hyperlink" Target="https://www.uniprot.org/uniprot/A0A0N4VZT0" TargetMode="External"/><Relationship Id="rId176" Type="http://schemas.openxmlformats.org/officeDocument/2006/relationships/hyperlink" Target="https://www.uniprot.org/uniprot/A0A2G9UVC8" TargetMode="External"/><Relationship Id="rId17" Type="http://schemas.openxmlformats.org/officeDocument/2006/relationships/hyperlink" Target="https://www.ncbi.nlm.nih.gov/protein/CRZ24377.1" TargetMode="External"/><Relationship Id="rId38" Type="http://schemas.openxmlformats.org/officeDocument/2006/relationships/hyperlink" Target="https://www.uniprot.org/uniprot/A0A183H955" TargetMode="External"/><Relationship Id="rId59" Type="http://schemas.openxmlformats.org/officeDocument/2006/relationships/hyperlink" Target="https://www.uniprot.org/uniprot/A0A183TVS6" TargetMode="External"/><Relationship Id="rId103" Type="http://schemas.openxmlformats.org/officeDocument/2006/relationships/hyperlink" Target="https://www.ncbi.nlm.nih.gov/protein/EYC41959?report=genbank&amp;log$=taxrep&amp;RID=6Z06XPZJ016" TargetMode="External"/><Relationship Id="rId124" Type="http://schemas.openxmlformats.org/officeDocument/2006/relationships/hyperlink" Target="https://www.uniprot.org/uniprot/A0A2H2I3A1" TargetMode="External"/><Relationship Id="rId70" Type="http://schemas.openxmlformats.org/officeDocument/2006/relationships/hyperlink" Target="https://www.uniprot.org/uniprot/A0A6G0V1Q0" TargetMode="External"/><Relationship Id="rId91" Type="http://schemas.openxmlformats.org/officeDocument/2006/relationships/hyperlink" Target="https://parasite.wormbase.org/id/SVE_1879200" TargetMode="External"/><Relationship Id="rId145" Type="http://schemas.openxmlformats.org/officeDocument/2006/relationships/hyperlink" Target="https://www.uniprot.org/uniprot/A0A2A2JRP1" TargetMode="External"/><Relationship Id="rId166" Type="http://schemas.openxmlformats.org/officeDocument/2006/relationships/hyperlink" Target="https://www.ncbi.nlm.nih.gov/protein/ETN69481?report=genbank&amp;log$=taxrep&amp;RID=5MZ5BRS0014" TargetMode="External"/><Relationship Id="rId1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DE37E-485E-4A6D-98A5-91DB04EB43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1</Words>
  <Characters>20986</Characters>
  <Application>Microsoft Office Word</Application>
  <DocSecurity>0</DocSecurity>
  <Lines>174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etschart</dc:creator>
  <cp:keywords/>
  <dc:description/>
  <cp:lastModifiedBy>Bruno Betschart</cp:lastModifiedBy>
  <cp:revision>2</cp:revision>
  <dcterms:created xsi:type="dcterms:W3CDTF">2022-09-07T14:05:00Z</dcterms:created>
  <dcterms:modified xsi:type="dcterms:W3CDTF">2022-09-07T14:05:00Z</dcterms:modified>
</cp:coreProperties>
</file>